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A796" w14:textId="77777777" w:rsidR="00BB313A" w:rsidRPr="00AC2238" w:rsidRDefault="00BB313A" w:rsidP="00BB313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C2238">
        <w:rPr>
          <w:rFonts w:ascii="Times New Roman" w:hAnsi="Times New Roman" w:cs="Times New Roman"/>
          <w:b/>
          <w:sz w:val="20"/>
          <w:szCs w:val="20"/>
        </w:rPr>
        <w:t>Supplementary Information Index:</w:t>
      </w:r>
    </w:p>
    <w:p w14:paraId="629BAE8D" w14:textId="3E1192EA" w:rsidR="00266F85" w:rsidRPr="00266F85" w:rsidRDefault="00BB313A" w:rsidP="00266F85">
      <w:pPr>
        <w:pStyle w:val="ac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266F85">
        <w:rPr>
          <w:rFonts w:ascii="Times New Roman" w:hAnsi="Times New Roman" w:cs="Times New Roman"/>
          <w:bCs/>
          <w:sz w:val="20"/>
          <w:szCs w:val="20"/>
        </w:rPr>
        <w:t>Supplementary Figures and Figure legends</w:t>
      </w:r>
    </w:p>
    <w:p w14:paraId="5EA98424" w14:textId="2D281EEC" w:rsidR="00BB313A" w:rsidRPr="00AC2238" w:rsidRDefault="00E56A21" w:rsidP="00BB313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2</w:t>
      </w:r>
      <w:r w:rsidR="00BB313A" w:rsidRPr="00AC2238">
        <w:rPr>
          <w:rFonts w:ascii="Times New Roman" w:hAnsi="Times New Roman" w:cs="Times New Roman"/>
          <w:bCs/>
          <w:sz w:val="20"/>
          <w:szCs w:val="20"/>
        </w:rPr>
        <w:t xml:space="preserve">-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B313A" w:rsidRPr="00AC2238">
        <w:rPr>
          <w:rFonts w:ascii="Times New Roman" w:hAnsi="Times New Roman" w:cs="Times New Roman"/>
          <w:bCs/>
          <w:sz w:val="20"/>
          <w:szCs w:val="20"/>
        </w:rPr>
        <w:t>Supplementary Tables</w:t>
      </w:r>
    </w:p>
    <w:p w14:paraId="7565345D" w14:textId="70BCB923" w:rsidR="00BB313A" w:rsidRPr="00AC2238" w:rsidRDefault="00BB313A" w:rsidP="00BB313A">
      <w:pPr>
        <w:rPr>
          <w:rFonts w:ascii="Times New Roman" w:hAnsi="Times New Roman" w:cs="Times New Roman"/>
          <w:sz w:val="20"/>
          <w:szCs w:val="20"/>
        </w:rPr>
      </w:pPr>
    </w:p>
    <w:p w14:paraId="131757D2" w14:textId="77777777" w:rsidR="00BB313A" w:rsidRPr="00AC2238" w:rsidRDefault="00BB313A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br w:type="page"/>
      </w:r>
    </w:p>
    <w:p w14:paraId="1759EDB3" w14:textId="5A61FE3B" w:rsidR="00FC62D5" w:rsidRDefault="00DC170C" w:rsidP="00FC62D5">
      <w:pPr>
        <w:pStyle w:val="ac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FC62D5">
        <w:rPr>
          <w:rFonts w:ascii="Times New Roman" w:hAnsi="Times New Roman" w:cs="Times New Roman"/>
          <w:b/>
          <w:sz w:val="20"/>
          <w:szCs w:val="20"/>
        </w:rPr>
        <w:lastRenderedPageBreak/>
        <w:t>Supplementary Figure</w:t>
      </w:r>
      <w:r w:rsidR="005651BF">
        <w:rPr>
          <w:rFonts w:ascii="Times New Roman" w:hAnsi="Times New Roman" w:cs="Times New Roman"/>
          <w:b/>
          <w:sz w:val="20"/>
          <w:szCs w:val="20"/>
        </w:rPr>
        <w:t>s</w:t>
      </w:r>
      <w:r w:rsidRPr="00FC62D5">
        <w:rPr>
          <w:rFonts w:ascii="Times New Roman" w:hAnsi="Times New Roman" w:cs="Times New Roman"/>
          <w:b/>
          <w:sz w:val="20"/>
          <w:szCs w:val="20"/>
        </w:rPr>
        <w:t xml:space="preserve"> and Figure legend</w:t>
      </w:r>
      <w:r w:rsidR="005651BF">
        <w:rPr>
          <w:rFonts w:ascii="Times New Roman" w:hAnsi="Times New Roman" w:cs="Times New Roman"/>
          <w:b/>
          <w:sz w:val="20"/>
          <w:szCs w:val="20"/>
        </w:rPr>
        <w:t>s</w:t>
      </w:r>
    </w:p>
    <w:p w14:paraId="046467B8" w14:textId="0906CF4F" w:rsidR="00BB7C20" w:rsidRPr="00BB7C20" w:rsidRDefault="00BB7C20" w:rsidP="00BB7C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B7C20">
        <w:rPr>
          <w:rFonts w:ascii="Times New Roman" w:hAnsi="Times New Roman" w:cs="Times New Roman"/>
          <w:b/>
          <w:sz w:val="20"/>
          <w:szCs w:val="20"/>
        </w:rPr>
        <w:t>Supplementary Figure S1</w:t>
      </w:r>
    </w:p>
    <w:p w14:paraId="2F6AC1F6" w14:textId="6275D11F" w:rsidR="000D6DF6" w:rsidRDefault="008F3F0F" w:rsidP="00FC62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F3F0F">
        <w:t xml:space="preserve"> </w:t>
      </w:r>
      <w:r w:rsidR="00F87567">
        <w:rPr>
          <w:noProof/>
        </w:rPr>
        <w:drawing>
          <wp:inline distT="0" distB="0" distL="0" distR="0" wp14:anchorId="7B5A18CE" wp14:editId="69AEB44C">
            <wp:extent cx="5060887" cy="3994553"/>
            <wp:effectExtent l="0" t="0" r="6985" b="6350"/>
            <wp:docPr id="435688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2" t="5186" r="43184" b="22825"/>
                    <a:stretch/>
                  </pic:blipFill>
                  <pic:spPr bwMode="auto">
                    <a:xfrm>
                      <a:off x="0" y="0"/>
                      <a:ext cx="5073073" cy="400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AFF51" w14:textId="00C7827A" w:rsidR="00BB7C20" w:rsidRPr="003668DF" w:rsidRDefault="00BB7C20" w:rsidP="00BB7C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B7C20">
        <w:rPr>
          <w:rFonts w:ascii="Times New Roman" w:hAnsi="Times New Roman" w:cs="Times New Roman"/>
          <w:bCs/>
          <w:sz w:val="20"/>
          <w:szCs w:val="20"/>
        </w:rPr>
        <w:t xml:space="preserve">Supplementary Figure S1 RT-qPCR data and western blotting results of the levels of mRNA and protein in </w:t>
      </w:r>
      <w:r w:rsidR="00534640">
        <w:rPr>
          <w:rFonts w:ascii="Times New Roman" w:hAnsi="Times New Roman" w:cs="Times New Roman"/>
          <w:bCs/>
          <w:sz w:val="20"/>
          <w:szCs w:val="20"/>
        </w:rPr>
        <w:t>LEF1</w:t>
      </w:r>
      <w:r w:rsidR="0053464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,</w:t>
      </w:r>
      <w:r w:rsidR="00534640"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KDM4A, </w:t>
      </w:r>
      <w:r w:rsidR="00534640" w:rsidRPr="003668DF">
        <w:rPr>
          <w:rFonts w:ascii="Times New Roman" w:eastAsia="等线" w:hAnsi="Times New Roman" w:cs="Times New Roman"/>
          <w:sz w:val="20"/>
          <w:szCs w:val="20"/>
        </w:rPr>
        <w:t>β-catenin</w:t>
      </w:r>
      <w:r w:rsidR="00534640" w:rsidRPr="00BB7C2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34640">
        <w:rPr>
          <w:rFonts w:ascii="Times New Roman" w:hAnsi="Times New Roman" w:cs="Times New Roman"/>
          <w:bCs/>
          <w:sz w:val="20"/>
          <w:szCs w:val="20"/>
        </w:rPr>
        <w:t xml:space="preserve">or LATS2 </w:t>
      </w:r>
      <w:r w:rsidR="00534640" w:rsidRPr="00534640">
        <w:rPr>
          <w:rFonts w:ascii="Times New Roman" w:hAnsi="Times New Roman" w:cs="Times New Roman"/>
          <w:bCs/>
          <w:sz w:val="20"/>
          <w:szCs w:val="20"/>
        </w:rPr>
        <w:t xml:space="preserve">knockdown </w:t>
      </w:r>
      <w:r>
        <w:rPr>
          <w:rFonts w:ascii="Times New Roman" w:hAnsi="Times New Roman" w:cs="Times New Roman"/>
          <w:bCs/>
          <w:sz w:val="20"/>
          <w:szCs w:val="20"/>
        </w:rPr>
        <w:t xml:space="preserve">CAL-27 or SCC-9 </w:t>
      </w:r>
      <w:r w:rsidRPr="00BB7C20">
        <w:rPr>
          <w:rFonts w:ascii="Times New Roman" w:hAnsi="Times New Roman" w:cs="Times New Roman"/>
          <w:bCs/>
          <w:sz w:val="20"/>
          <w:szCs w:val="20"/>
        </w:rPr>
        <w:t>cells</w:t>
      </w:r>
      <w:r w:rsidR="00534640">
        <w:rPr>
          <w:rFonts w:ascii="Times New Roman" w:hAnsi="Times New Roman" w:cs="Times New Roman"/>
          <w:sz w:val="20"/>
          <w:szCs w:val="20"/>
          <w:lang w:eastAsia="zh-CN"/>
        </w:rPr>
        <w:t>,</w:t>
      </w:r>
      <w:r w:rsidR="00534640">
        <w:rPr>
          <w:rFonts w:ascii="Times New Roman" w:hAnsi="Times New Roman" w:cs="Times New Roman"/>
          <w:sz w:val="20"/>
          <w:szCs w:val="20"/>
        </w:rPr>
        <w:t xml:space="preserve"> </w:t>
      </w:r>
      <w:r w:rsidR="00534640">
        <w:rPr>
          <w:rFonts w:ascii="Times New Roman" w:hAnsi="Times New Roman" w:cs="Times New Roman"/>
          <w:sz w:val="20"/>
          <w:szCs w:val="20"/>
          <w:lang w:eastAsia="zh-CN"/>
        </w:rPr>
        <w:t>t</w:t>
      </w:r>
      <w:r w:rsidR="00534640" w:rsidRPr="003668DF">
        <w:rPr>
          <w:rFonts w:ascii="Times New Roman" w:hAnsi="Times New Roman" w:cs="Times New Roman"/>
          <w:sz w:val="20"/>
          <w:szCs w:val="20"/>
        </w:rPr>
        <w:t>he siRNA sequences</w:t>
      </w:r>
      <w:r w:rsidR="00534640" w:rsidRPr="003668DF">
        <w:rPr>
          <w:rFonts w:ascii="Times New Roman" w:eastAsia="宋体" w:hAnsi="Times New Roman" w:cs="Times New Roman"/>
          <w:sz w:val="20"/>
          <w:szCs w:val="20"/>
        </w:rPr>
        <w:t xml:space="preserve"> listed in the </w:t>
      </w:r>
      <w:r w:rsidR="00534640" w:rsidRPr="003668DF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34640" w:rsidRPr="001C1BE0">
        <w:rPr>
          <w:rFonts w:ascii="Times New Roman" w:hAnsi="Times New Roman" w:cs="Times New Roman"/>
          <w:sz w:val="20"/>
          <w:szCs w:val="20"/>
        </w:rPr>
        <w:t xml:space="preserve">Table </w:t>
      </w:r>
      <w:r w:rsidR="00534640">
        <w:rPr>
          <w:rFonts w:ascii="Times New Roman" w:hAnsi="Times New Roman" w:cs="Times New Roman"/>
          <w:sz w:val="20"/>
          <w:szCs w:val="20"/>
        </w:rPr>
        <w:t>S</w:t>
      </w:r>
      <w:r w:rsidR="00534640" w:rsidRPr="001C1BE0">
        <w:rPr>
          <w:rFonts w:ascii="Times New Roman" w:hAnsi="Times New Roman" w:cs="Times New Roman"/>
          <w:sz w:val="20"/>
          <w:szCs w:val="20"/>
        </w:rPr>
        <w:t>1</w:t>
      </w:r>
      <w:r w:rsidRPr="00BB7C20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534640">
        <w:rPr>
          <w:rFonts w:ascii="Times New Roman" w:hAnsi="Times New Roman" w:cs="Times New Roman"/>
          <w:bCs/>
          <w:sz w:val="20"/>
          <w:szCs w:val="20"/>
        </w:rPr>
        <w:t>A. K</w:t>
      </w:r>
      <w:r w:rsidRPr="00BB7C20">
        <w:rPr>
          <w:rFonts w:ascii="Times New Roman" w:hAnsi="Times New Roman" w:cs="Times New Roman"/>
          <w:bCs/>
          <w:sz w:val="20"/>
          <w:szCs w:val="20"/>
        </w:rPr>
        <w:t xml:space="preserve">nockdown </w:t>
      </w:r>
      <w:r w:rsidR="00534640">
        <w:rPr>
          <w:rFonts w:ascii="Times New Roman" w:hAnsi="Times New Roman" w:cs="Times New Roman"/>
          <w:bCs/>
          <w:sz w:val="20"/>
          <w:szCs w:val="20"/>
        </w:rPr>
        <w:t>of LEF1. B.</w:t>
      </w:r>
      <w:r w:rsidR="00534640" w:rsidRPr="0053464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34640">
        <w:rPr>
          <w:rFonts w:ascii="Times New Roman" w:hAnsi="Times New Roman" w:cs="Times New Roman"/>
          <w:bCs/>
          <w:sz w:val="20"/>
          <w:szCs w:val="20"/>
        </w:rPr>
        <w:t>K</w:t>
      </w:r>
      <w:r w:rsidR="00534640" w:rsidRPr="00BB7C20">
        <w:rPr>
          <w:rFonts w:ascii="Times New Roman" w:hAnsi="Times New Roman" w:cs="Times New Roman"/>
          <w:bCs/>
          <w:sz w:val="20"/>
          <w:szCs w:val="20"/>
        </w:rPr>
        <w:t xml:space="preserve">nockdown </w:t>
      </w:r>
      <w:r w:rsidR="00534640">
        <w:rPr>
          <w:rFonts w:ascii="Times New Roman" w:hAnsi="Times New Roman" w:cs="Times New Roman"/>
          <w:bCs/>
          <w:sz w:val="20"/>
          <w:szCs w:val="20"/>
        </w:rPr>
        <w:t>of KDM4A. C. K</w:t>
      </w:r>
      <w:r w:rsidR="00534640" w:rsidRPr="00BB7C20">
        <w:rPr>
          <w:rFonts w:ascii="Times New Roman" w:hAnsi="Times New Roman" w:cs="Times New Roman"/>
          <w:bCs/>
          <w:sz w:val="20"/>
          <w:szCs w:val="20"/>
        </w:rPr>
        <w:t xml:space="preserve">nockdown </w:t>
      </w:r>
      <w:r w:rsidR="00534640">
        <w:rPr>
          <w:rFonts w:ascii="Times New Roman" w:hAnsi="Times New Roman" w:cs="Times New Roman"/>
          <w:bCs/>
          <w:sz w:val="20"/>
          <w:szCs w:val="20"/>
        </w:rPr>
        <w:t xml:space="preserve">of LATS2. </w:t>
      </w:r>
      <w:r w:rsidRPr="00BB7C20">
        <w:rPr>
          <w:rFonts w:ascii="Times New Roman" w:hAnsi="Times New Roman" w:cs="Times New Roman"/>
          <w:bCs/>
          <w:sz w:val="20"/>
          <w:szCs w:val="20"/>
        </w:rPr>
        <w:t xml:space="preserve">mRNA levels were normalized to those of GAPDH; </w:t>
      </w:r>
      <w:r>
        <w:rPr>
          <w:rFonts w:ascii="Times New Roman" w:hAnsi="Times New Roman" w:cs="Times New Roman"/>
          <w:bCs/>
          <w:sz w:val="20"/>
          <w:szCs w:val="20"/>
        </w:rPr>
        <w:t>GAPDH</w:t>
      </w:r>
      <w:r w:rsidRPr="00BB7C20">
        <w:rPr>
          <w:rFonts w:ascii="Times New Roman" w:hAnsi="Times New Roman" w:cs="Times New Roman"/>
          <w:bCs/>
          <w:sz w:val="20"/>
          <w:szCs w:val="20"/>
        </w:rPr>
        <w:t xml:space="preserve"> served as a loading control for western blotting. </w:t>
      </w:r>
      <w:r w:rsidRPr="003668DF">
        <w:rPr>
          <w:rFonts w:ascii="Times New Roman" w:hAnsi="Times New Roman" w:cs="Times New Roman"/>
          <w:sz w:val="20"/>
          <w:szCs w:val="20"/>
        </w:rPr>
        <w:t xml:space="preserve">Data represent </w:t>
      </w:r>
      <w:r w:rsidRPr="003668DF">
        <w:rPr>
          <w:rFonts w:ascii="Times New Roman" w:eastAsia="宋体" w:hAnsi="Times New Roman" w:cs="Times New Roman"/>
          <w:sz w:val="20"/>
          <w:szCs w:val="20"/>
        </w:rPr>
        <w:t xml:space="preserve">the mean ± </w:t>
      </w:r>
      <w:r w:rsidRPr="003668DF">
        <w:rPr>
          <w:rFonts w:ascii="Times New Roman" w:hAnsi="Times New Roman" w:cs="Times New Roman"/>
          <w:sz w:val="20"/>
          <w:szCs w:val="20"/>
        </w:rPr>
        <w:t>SD of three independent experiments. *</w:t>
      </w:r>
      <w:r w:rsidRPr="006E321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68DF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6E321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68DF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6E321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68DF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1D6ED2F2" w14:textId="5DFAEFB6" w:rsidR="00BB7C20" w:rsidRPr="00BB7C20" w:rsidRDefault="00BB7C20" w:rsidP="00BB7C2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9AC3DE5" w14:textId="489D282B" w:rsidR="00DC170C" w:rsidRPr="00AC2238" w:rsidRDefault="00BB313A" w:rsidP="00DC170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C2238">
        <w:rPr>
          <w:rFonts w:ascii="Times New Roman" w:hAnsi="Times New Roman" w:cs="Times New Roman"/>
          <w:b/>
          <w:sz w:val="20"/>
          <w:szCs w:val="20"/>
        </w:rPr>
        <w:t>2-</w:t>
      </w:r>
      <w:r w:rsidR="00DC170C" w:rsidRPr="00AC2238">
        <w:rPr>
          <w:rFonts w:ascii="Times New Roman" w:hAnsi="Times New Roman" w:cs="Times New Roman"/>
          <w:b/>
          <w:sz w:val="20"/>
          <w:szCs w:val="20"/>
        </w:rPr>
        <w:t xml:space="preserve"> Supplementary Tables</w:t>
      </w:r>
    </w:p>
    <w:p w14:paraId="3E9AF4C0" w14:textId="5FDACB3F" w:rsidR="00DC170C" w:rsidRPr="00AC2238" w:rsidRDefault="00DC170C" w:rsidP="00BB313A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224BA">
        <w:rPr>
          <w:rFonts w:ascii="Times New Roman" w:hAnsi="Times New Roman" w:cs="Times New Roman"/>
          <w:sz w:val="20"/>
          <w:szCs w:val="20"/>
        </w:rPr>
        <w:t>S</w:t>
      </w:r>
      <w:r w:rsidRPr="00AC2238">
        <w:rPr>
          <w:rFonts w:ascii="Times New Roman" w:hAnsi="Times New Roman" w:cs="Times New Roman"/>
          <w:sz w:val="20"/>
          <w:szCs w:val="20"/>
        </w:rPr>
        <w:t xml:space="preserve">1. Sequences of siRNA </w:t>
      </w:r>
      <w:r w:rsidR="00534640">
        <w:rPr>
          <w:rFonts w:ascii="Times New Roman" w:hAnsi="Times New Roman" w:cs="Times New Roman"/>
          <w:sz w:val="20"/>
          <w:szCs w:val="20"/>
        </w:rPr>
        <w:t xml:space="preserve">and </w:t>
      </w:r>
      <w:r w:rsidR="00534640" w:rsidRPr="003668DF">
        <w:rPr>
          <w:rFonts w:ascii="Times New Roman" w:hAnsi="Times New Roman" w:cs="Times New Roman"/>
          <w:sz w:val="20"/>
          <w:szCs w:val="20"/>
        </w:rPr>
        <w:t>shRNA</w:t>
      </w:r>
      <w:r w:rsidR="0053464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3"/>
        <w:gridCol w:w="3194"/>
      </w:tblGrid>
      <w:tr w:rsidR="00DC170C" w:rsidRPr="00DC170C" w14:paraId="5B7319DC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171C1D2C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C97ED30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equence (5’-3’)</w:t>
            </w:r>
          </w:p>
        </w:tc>
      </w:tr>
      <w:tr w:rsidR="00DC170C" w:rsidRPr="00DC170C" w14:paraId="03D9DCCE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9B3FB70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EF1-01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8C1F4D2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GACAAUUAUGGUAAGAATT</w:t>
            </w:r>
          </w:p>
        </w:tc>
      </w:tr>
      <w:tr w:rsidR="00DC170C" w:rsidRPr="00DC170C" w14:paraId="4029EDB6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57F88D5F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si-LEF1-01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75545ABD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UCUUACCAUAAUUGUCUCTT</w:t>
            </w:r>
          </w:p>
        </w:tc>
      </w:tr>
      <w:tr w:rsidR="00DC170C" w:rsidRPr="00DC170C" w14:paraId="2A63010B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23912C12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EF1-02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135476EC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GUGACCUAAUGCACGUGAATT </w:t>
            </w:r>
          </w:p>
        </w:tc>
      </w:tr>
      <w:tr w:rsidR="00DC170C" w:rsidRPr="00DC170C" w14:paraId="3772A7EA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32BDD83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EF1-02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4DDAE40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UCACGUGCAUUAGGUCACTT</w:t>
            </w:r>
          </w:p>
        </w:tc>
      </w:tr>
      <w:tr w:rsidR="00DC170C" w:rsidRPr="00DC170C" w14:paraId="6E30E947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44A08D9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KDM4A-01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5E6545BA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GCCGUCAGCCUUUAAGCAATT </w:t>
            </w:r>
          </w:p>
        </w:tc>
      </w:tr>
      <w:tr w:rsidR="00DC170C" w:rsidRPr="00DC170C" w14:paraId="2AA50AEF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5723A88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KDM4A-01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6A3C696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UGCUUAAAGGCUGACGGCTT</w:t>
            </w:r>
          </w:p>
        </w:tc>
      </w:tr>
      <w:tr w:rsidR="00DC170C" w:rsidRPr="00DC170C" w14:paraId="0A400AE1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18A13D3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KDM4A-02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7CB6C211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CUCUUUACUCAGUACAATT</w:t>
            </w:r>
          </w:p>
        </w:tc>
      </w:tr>
      <w:tr w:rsidR="00DC170C" w:rsidRPr="00DC170C" w14:paraId="1085598E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55EE0139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KDM4A-02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6B1DD59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UGUACUGAGUAAAGAGGCTT</w:t>
            </w:r>
          </w:p>
        </w:tc>
      </w:tr>
      <w:tr w:rsidR="00DC170C" w:rsidRPr="00DC170C" w14:paraId="6EEAC3E4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6C9553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ATS2-01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54D79E8F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CGACUUAUUCUGGAAAUTT</w:t>
            </w:r>
          </w:p>
        </w:tc>
      </w:tr>
      <w:tr w:rsidR="00DC170C" w:rsidRPr="00DC170C" w14:paraId="5AF9BC3B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F69E9E7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ATS2-01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5D3F284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UUUCCAGAAUAAGUCGUGTT</w:t>
            </w:r>
          </w:p>
        </w:tc>
      </w:tr>
      <w:tr w:rsidR="00DC170C" w:rsidRPr="00DC170C" w14:paraId="4B6E65E8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9B70E5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ATS2-02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EAE9A9E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UACCAGCAGAAGGUUAATT</w:t>
            </w:r>
          </w:p>
        </w:tc>
      </w:tr>
      <w:tr w:rsidR="00DC170C" w:rsidRPr="00DC170C" w14:paraId="146B6D7B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5484C32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LATS2-02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21A00EF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UAACCUUCUGCUGGUAGGTT</w:t>
            </w:r>
          </w:p>
        </w:tc>
      </w:tr>
      <w:tr w:rsidR="00DC170C" w:rsidRPr="00DC170C" w14:paraId="59E5C75A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7853C74B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β-catenin-01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4111909E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AGCUGGAAUUCUUUCUATT</w:t>
            </w:r>
          </w:p>
        </w:tc>
      </w:tr>
      <w:tr w:rsidR="00DC170C" w:rsidRPr="00DC170C" w14:paraId="2FE6ACCE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5F1DAC3F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β-catenin-01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1065E3F3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UAGAAAGAAUUCCAGCUGCTT</w:t>
            </w:r>
          </w:p>
        </w:tc>
      </w:tr>
      <w:tr w:rsidR="00DC170C" w:rsidRPr="00DC170C" w14:paraId="33A87C75" w14:textId="77777777" w:rsidTr="00534640">
        <w:trPr>
          <w:trHeight w:val="31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F803846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β-catenin-02-F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34FB9C50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ACACAGCAGCAAUUUGUTT</w:t>
            </w:r>
          </w:p>
        </w:tc>
      </w:tr>
      <w:tr w:rsidR="00DC170C" w:rsidRPr="00DC170C" w14:paraId="1B7E50AD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1BB74B6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i-β-catenin-02-R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14:paraId="6F794CA5" w14:textId="77777777" w:rsidR="00DC170C" w:rsidRPr="00DC170C" w:rsidRDefault="00DC170C" w:rsidP="00DC170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AAAUUGCUGCUGUGUCCTT</w:t>
            </w:r>
          </w:p>
        </w:tc>
      </w:tr>
      <w:tr w:rsidR="00534640" w:rsidRPr="00DC170C" w14:paraId="36C45412" w14:textId="77777777" w:rsidTr="00534640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</w:tcPr>
          <w:p w14:paraId="44C4539C" w14:textId="52CC4964" w:rsidR="00534640" w:rsidRPr="00DC170C" w:rsidRDefault="00534640" w:rsidP="0053464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LV2N-LEF1</w:t>
            </w:r>
          </w:p>
        </w:tc>
        <w:tc>
          <w:tcPr>
            <w:tcW w:w="3194" w:type="dxa"/>
            <w:shd w:val="clear" w:color="auto" w:fill="auto"/>
            <w:noWrap/>
            <w:vAlign w:val="bottom"/>
          </w:tcPr>
          <w:p w14:paraId="3AC871D9" w14:textId="02286224" w:rsidR="00534640" w:rsidRPr="00DC170C" w:rsidRDefault="00534640" w:rsidP="0053464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70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GACAATTATGGTAAGAA</w:t>
            </w:r>
          </w:p>
        </w:tc>
      </w:tr>
    </w:tbl>
    <w:p w14:paraId="05793B38" w14:textId="75A88FA0" w:rsidR="00781424" w:rsidRPr="00AC2238" w:rsidRDefault="00781424" w:rsidP="00BB313A">
      <w:pPr>
        <w:rPr>
          <w:rFonts w:ascii="Times New Roman" w:hAnsi="Times New Roman" w:cs="Times New Roman"/>
          <w:sz w:val="20"/>
          <w:szCs w:val="20"/>
        </w:rPr>
      </w:pPr>
    </w:p>
    <w:p w14:paraId="5E9AF09F" w14:textId="1F586AAE" w:rsidR="00D01187" w:rsidRPr="00AC2238" w:rsidRDefault="00D01187" w:rsidP="00BB313A">
      <w:pPr>
        <w:rPr>
          <w:rFonts w:ascii="Times New Roman" w:eastAsia="仿宋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224BA">
        <w:rPr>
          <w:rFonts w:ascii="Times New Roman" w:hAnsi="Times New Roman" w:cs="Times New Roman"/>
          <w:sz w:val="20"/>
          <w:szCs w:val="20"/>
        </w:rPr>
        <w:t>S</w:t>
      </w:r>
      <w:r w:rsidR="00120F47">
        <w:rPr>
          <w:rFonts w:ascii="Times New Roman" w:hAnsi="Times New Roman" w:cs="Times New Roman" w:hint="eastAsia"/>
          <w:sz w:val="20"/>
          <w:szCs w:val="20"/>
          <w:lang w:eastAsia="zh-CN"/>
        </w:rPr>
        <w:t>2</w:t>
      </w:r>
      <w:r w:rsidR="00DB5A35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AC2238">
        <w:rPr>
          <w:rFonts w:ascii="Times New Roman" w:hAnsi="Times New Roman" w:cs="Times New Roman"/>
          <w:sz w:val="20"/>
          <w:szCs w:val="20"/>
        </w:rPr>
        <w:t xml:space="preserve"> </w:t>
      </w:r>
      <w:r w:rsidR="00DB5A35">
        <w:rPr>
          <w:rFonts w:ascii="Times New Roman" w:hAnsi="Times New Roman" w:cs="Times New Roman"/>
          <w:sz w:val="20"/>
          <w:szCs w:val="20"/>
        </w:rPr>
        <w:t>P</w:t>
      </w:r>
      <w:r w:rsidR="00AC2238" w:rsidRPr="00AC2238">
        <w:rPr>
          <w:rFonts w:ascii="Times New Roman" w:hAnsi="Times New Roman" w:cs="Times New Roman"/>
          <w:sz w:val="20"/>
          <w:szCs w:val="20"/>
        </w:rPr>
        <w:t xml:space="preserve">atient information of </w:t>
      </w:r>
      <w:r w:rsidR="00AC2238" w:rsidRPr="00AC2238">
        <w:rPr>
          <w:rFonts w:ascii="Times New Roman" w:eastAsia="仿宋" w:hAnsi="Times New Roman" w:cs="Times New Roman"/>
          <w:sz w:val="20"/>
          <w:szCs w:val="20"/>
        </w:rPr>
        <w:t>School and Hospital of Stomatology, Shandong University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115"/>
        <w:gridCol w:w="1354"/>
        <w:gridCol w:w="1334"/>
        <w:gridCol w:w="1250"/>
        <w:gridCol w:w="2178"/>
      </w:tblGrid>
      <w:tr w:rsidR="00AC2238" w:rsidRPr="00AC2238" w14:paraId="1B61F97C" w14:textId="77777777" w:rsidTr="00AC2238">
        <w:trPr>
          <w:trHeight w:val="31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AA876F" w14:textId="74284069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1A9420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EB1718E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Age</w:t>
            </w: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（</w:t>
            </w: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yrs</w:t>
            </w: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85E3DF0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Locatio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27AE2A6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Tumor size</w:t>
            </w: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14:paraId="7F55D890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Pathological staging</w:t>
            </w:r>
          </w:p>
        </w:tc>
      </w:tr>
      <w:tr w:rsidR="00AC2238" w:rsidRPr="00AC2238" w14:paraId="425F1DEC" w14:textId="77777777" w:rsidTr="00AC2238">
        <w:trPr>
          <w:trHeight w:val="31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8ACD68D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AFA428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2397092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0A042F2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pal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F34F057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.5*0.4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CF51CCF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Ⅱ</w:t>
            </w:r>
          </w:p>
        </w:tc>
      </w:tr>
      <w:tr w:rsidR="00AC2238" w:rsidRPr="00AC2238" w14:paraId="229263ED" w14:textId="77777777" w:rsidTr="00AC2238">
        <w:trPr>
          <w:trHeight w:val="31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0BAFB7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60D62D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30535E5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F158D9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paradentium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AEA61AF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.5*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CB26325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Ⅱ</w:t>
            </w:r>
          </w:p>
        </w:tc>
      </w:tr>
      <w:tr w:rsidR="00AC2238" w:rsidRPr="00AC2238" w14:paraId="6EAADD77" w14:textId="77777777" w:rsidTr="00AC2238">
        <w:trPr>
          <w:trHeight w:val="31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103AA3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A65A41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AE13DB1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E086D1E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tongu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44EEC1E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1.5*0.6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2C51B08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Ⅰ-Ⅱ</w:t>
            </w:r>
          </w:p>
        </w:tc>
      </w:tr>
      <w:tr w:rsidR="00AC2238" w:rsidRPr="00AC2238" w14:paraId="2518B0F4" w14:textId="77777777" w:rsidTr="00AC2238">
        <w:trPr>
          <w:trHeight w:val="31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FF1D16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0B9C65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97BD2DD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E555201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pal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37FBE2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2.5*2.5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0C6C8F8" w14:textId="77777777" w:rsidR="00AC2238" w:rsidRPr="00AC2238" w:rsidRDefault="00AC2238" w:rsidP="00AC22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AC223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Ⅰ-Ⅱ</w:t>
            </w:r>
          </w:p>
        </w:tc>
      </w:tr>
    </w:tbl>
    <w:p w14:paraId="1C60DCCB" w14:textId="4B0316E9" w:rsidR="00AC2238" w:rsidRPr="00AC2238" w:rsidRDefault="00AC2238" w:rsidP="00BB313A">
      <w:pPr>
        <w:rPr>
          <w:rFonts w:ascii="Times New Roman" w:hAnsi="Times New Roman" w:cs="Times New Roman"/>
          <w:sz w:val="20"/>
          <w:szCs w:val="20"/>
        </w:rPr>
      </w:pPr>
    </w:p>
    <w:p w14:paraId="37C8196D" w14:textId="1A7D0B94" w:rsidR="00AC2238" w:rsidRPr="001224BA" w:rsidRDefault="00AC2238" w:rsidP="001224BA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224BA">
        <w:rPr>
          <w:rFonts w:ascii="Times New Roman" w:hAnsi="Times New Roman" w:cs="Times New Roman"/>
          <w:sz w:val="20"/>
          <w:szCs w:val="20"/>
        </w:rPr>
        <w:t>S</w:t>
      </w:r>
      <w:r w:rsidR="00120F47">
        <w:rPr>
          <w:rFonts w:ascii="Times New Roman" w:hAnsi="Times New Roman" w:cs="Times New Roman" w:hint="eastAsia"/>
          <w:sz w:val="20"/>
          <w:szCs w:val="20"/>
          <w:lang w:eastAsia="zh-CN"/>
        </w:rPr>
        <w:t>3</w:t>
      </w:r>
      <w:r w:rsidR="00DB5A35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AC2238">
        <w:rPr>
          <w:rFonts w:ascii="Times New Roman" w:hAnsi="Times New Roman" w:cs="Times New Roman"/>
          <w:sz w:val="20"/>
          <w:szCs w:val="20"/>
        </w:rPr>
        <w:t xml:space="preserve"> </w:t>
      </w:r>
      <w:r w:rsidR="00DB5A35">
        <w:rPr>
          <w:rFonts w:ascii="Times New Roman" w:hAnsi="Times New Roman" w:cs="Times New Roman"/>
          <w:sz w:val="20"/>
          <w:szCs w:val="20"/>
        </w:rPr>
        <w:t>P</w:t>
      </w:r>
      <w:r w:rsidRPr="00AC2238">
        <w:rPr>
          <w:rFonts w:ascii="Times New Roman" w:hAnsi="Times New Roman" w:cs="Times New Roman"/>
          <w:sz w:val="20"/>
          <w:szCs w:val="20"/>
        </w:rPr>
        <w:t>atient information of HOraC080PG01</w:t>
      </w:r>
    </w:p>
    <w:tbl>
      <w:tblPr>
        <w:tblW w:w="8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831"/>
        <w:gridCol w:w="1279"/>
        <w:gridCol w:w="1380"/>
        <w:gridCol w:w="47"/>
        <w:gridCol w:w="1654"/>
        <w:gridCol w:w="2017"/>
      </w:tblGrid>
      <w:tr w:rsidR="00030DB5" w:rsidRPr="00030DB5" w14:paraId="453541FA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C51081F" w14:textId="2603E531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BB1524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AE061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14:paraId="3B2BB4A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6BF76D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umor size (cm)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4A3DF03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pacing w:val="9"/>
                <w:sz w:val="20"/>
                <w:szCs w:val="20"/>
                <w:fitText w:val="1800" w:id="-1417998848"/>
              </w:rPr>
              <w:t>Pathological stagin</w:t>
            </w:r>
            <w:r w:rsidRPr="00030DB5">
              <w:rPr>
                <w:rFonts w:ascii="Times New Roman" w:hAnsi="Times New Roman" w:cs="Times New Roman"/>
                <w:spacing w:val="2"/>
                <w:sz w:val="20"/>
                <w:szCs w:val="20"/>
                <w:fitText w:val="1800" w:id="-1417998848"/>
              </w:rPr>
              <w:t>g</w:t>
            </w:r>
          </w:p>
        </w:tc>
      </w:tr>
      <w:tr w:rsidR="00030DB5" w:rsidRPr="00030DB5" w14:paraId="24B22FA2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730DF0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A01A00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E9B74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2942E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EF7D05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40147B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5*2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0291FB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47AD120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2DA1B4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1A00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54C92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B4F77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8763F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51276E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5*1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068987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061F798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9A3EE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1A000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6B5B3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9805A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11DD75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0DB389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516C8B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76F65A38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866CC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1A00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084A1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0E290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47942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80A997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1*0.8*0.6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9AF590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7BF0BB7F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3F014E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1A000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5E8D7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65631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9691C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962D91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*1.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02EBC0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193EC5B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D55FE9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1A000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1569B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B861A9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B66BF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B58D88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A772E7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553C64AF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344E6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AFC8F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BD6A8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AC526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5E1E3F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5F3CE4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7D81EBEA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8EF7BF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72BBB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99572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B0E83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8C9E55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.7*3.5*2.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470268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5A4B8294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44740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0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2432D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BF5D8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734AA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60396E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.8*2.5*1.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2C0D22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52D4A176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DDD422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3EC81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8E63C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97CD0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EA21ED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C8559D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6AF6BA12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431E9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F9177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606FCB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518C37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20F18F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.8*0.7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83DEE9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38416FB7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64D2C9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B5686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F737B2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478BE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FCF4B3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*0.8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E84D08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43E0F8C9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16785B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80925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E7B18E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77351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F3C0DF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8*1.5*0.3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DF0A46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2E5D7726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8B5155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0111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216070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193C1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D22107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.5*2.5*1.3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4EDDCF1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282E653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2B0BA9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0F2AE6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1ABD0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D2942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68B6BF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.2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DBAF3F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17DA2C06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6EE771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5C052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3E617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2CEF5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0E6946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.2*0.6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58D8FFC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41B28601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7D79FC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02A002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192E3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F0FED0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04B34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C5DA7A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FF629E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</w:tr>
      <w:tr w:rsidR="00030DB5" w:rsidRPr="00030DB5" w14:paraId="089A22F2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CBB8F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83500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A282F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866CA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B0354B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*3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9D557E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5DAC3CDD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3B524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D0B97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673F1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EBB4F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88B15C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*0.8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ACEE17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70DB0B53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3A7D1B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2419E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02083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01C4E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FEC929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8*1.5*0.2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.8*1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1C154B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29F4836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4E671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D6ACF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B622A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5C068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97278A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78B66D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Ⅲ</w:t>
            </w:r>
          </w:p>
        </w:tc>
      </w:tr>
      <w:tr w:rsidR="00030DB5" w:rsidRPr="00030DB5" w14:paraId="19901FFE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6286C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D8364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A773B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104F8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6C7287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1670DF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26902A83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28039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2A002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1F0AD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4F03A3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EF634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chee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655BBF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2183AA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198DA408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3BB9C7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6E2F8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227E5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56058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61F0D2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*4*2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0481D0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</w:tr>
      <w:tr w:rsidR="00030DB5" w:rsidRPr="00030DB5" w14:paraId="7276C763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DA735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879F6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FC1C1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CEBC8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12371F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0*2.0*2.0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37D7F24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42E2EF6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CC1E3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EB1255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CF234E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E4418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9B2E06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*0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E580C7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168BE392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707D31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39A61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A5BBE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926C7A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FC5AAE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3*1.8*2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D3B49D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</w:tr>
      <w:tr w:rsidR="00030DB5" w:rsidRPr="00030DB5" w14:paraId="4D1D9D99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FA6094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FBE5C8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4EFA2C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452F2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12F745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2*1*0.6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48F00C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1F5AD55F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433CA9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F0CAE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A46F3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4B310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7A58FA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*0.6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5858C0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10172164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AB860B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63706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DCC98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2D432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F74E3B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.5*3.4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2519D9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6AD0CA0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268BF0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74C41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5934C5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E4A95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540E1C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*0.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4523005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70E749B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6E3E9E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3A00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92128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EDD67F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EA149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lat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523F47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.5*3*1.3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5F66416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2C2174B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0471C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8EFB2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D46B34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57B08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B1B5AA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*4*0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371499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06CACF4E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A88175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F3D2D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ECA6C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C7C38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0A5606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9*4*1.8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536FE5A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</w:tr>
      <w:tr w:rsidR="00030DB5" w:rsidRPr="00030DB5" w14:paraId="0904B94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D7F925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21D02F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E08B4B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0AE17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F79A45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08A3A52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-Ⅲ</w:t>
            </w:r>
          </w:p>
        </w:tc>
      </w:tr>
      <w:tr w:rsidR="00030DB5" w:rsidRPr="00030DB5" w14:paraId="02F4E6F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545351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12415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6628BB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96B9C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A62006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1*1.2*0.6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CB5511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0011855A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84DD5F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165A1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D8A403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CF61B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DE40A0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*3*1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060E3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230BC81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B3583C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4A00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0DE22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A8FC3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E1410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paradentiu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78831A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EE5055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38C640D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6088F4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6E282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066BC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62944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7E03F5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30EABFA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6BBE1284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8B2E25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A1A95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1EBA13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939C0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4D6BB5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*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CDD2AC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09A758B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5D93B1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BC421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6410FE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0BE1B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7DE15C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DF70C7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</w:tr>
      <w:tr w:rsidR="00030DB5" w:rsidRPr="00030DB5" w14:paraId="01E63D34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03A35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9D732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569A0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5F944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BC80E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4EDCD3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71639CEE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C6AA4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7FADC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3A946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5CA0B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38E702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A70B88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0E4CDFE7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58855C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0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4F0B0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68038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5C646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D83AD4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.7*3.2*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F9ABCE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5384F72A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636646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B79CB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02E5C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35D4F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037E12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.5*3*1.8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AC4307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4B9A3BE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0AE0B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5AEFB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EAB44A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74A5B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5060D1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542FDF6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</w:tr>
      <w:tr w:rsidR="00030DB5" w:rsidRPr="00030DB5" w14:paraId="55F536B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F9ADD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38EFA8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F2DFCC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46980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942768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5*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55CA88F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346731AF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B419D5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3D102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4A19F4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6945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CA8D5B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.1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41AD4E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28D61AFC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5E9D92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3C40B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D8BE2C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A87E9E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B23FA5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3*0.8*0.5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4E47856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0C42ACB7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D60978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3604D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1650B3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6D208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1853D6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8*1.3*0.7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0.7*0.5*0.5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F90420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Ⅲ</w:t>
            </w:r>
          </w:p>
        </w:tc>
      </w:tr>
      <w:tr w:rsidR="00030DB5" w:rsidRPr="00030DB5" w14:paraId="3E4E2346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E8AC2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20BBB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BCF39C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E81AE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E5DC03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.2*1.6*0.4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3DA3570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3CAC0AE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AC00B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A3F62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026D3D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99B64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FF1725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2*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CBB68A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6BA5E480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2BB143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3C33A7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2965F1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CBC66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D86783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.5*2.3*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4ABDBA6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46AF416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3BFAD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12B2C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661E16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11D79C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B893A51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*2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2A8EE335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7C28ED10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C6D858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A970B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55743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5959F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ADD6B10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1.5*1.5*1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1B613B3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</w:tr>
      <w:tr w:rsidR="00030DB5" w:rsidRPr="00030DB5" w14:paraId="4C197A50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1B8156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3DAA44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BB9CD5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0860B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67451CE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3.5*2*2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6773448B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  <w:tr w:rsidR="00030DB5" w:rsidRPr="00030DB5" w14:paraId="31F5EFDB" w14:textId="77777777" w:rsidTr="00DB5A35">
        <w:trPr>
          <w:trHeight w:val="280"/>
        </w:trPr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876258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D05A002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8A9D69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C5982A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6B66FD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15AC8AF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32D1B412" w14:textId="77777777" w:rsidR="00030DB5" w:rsidRPr="00030DB5" w:rsidRDefault="00030DB5" w:rsidP="00030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DB5">
              <w:rPr>
                <w:rFonts w:ascii="Times New Roman" w:hAnsi="Times New Roman" w:cs="Times New Roman"/>
                <w:sz w:val="20"/>
                <w:szCs w:val="20"/>
              </w:rPr>
              <w:t>Ⅰ-Ⅱ</w:t>
            </w:r>
          </w:p>
        </w:tc>
      </w:tr>
    </w:tbl>
    <w:p w14:paraId="08395764" w14:textId="4A31F260" w:rsidR="00DB5A35" w:rsidRPr="00AC2238" w:rsidRDefault="00DB5A35" w:rsidP="00DB5A35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4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AC2238">
        <w:rPr>
          <w:rFonts w:ascii="Times New Roman" w:hAnsi="Times New Roman" w:cs="Times New Roman"/>
          <w:sz w:val="20"/>
          <w:szCs w:val="20"/>
        </w:rPr>
        <w:t xml:space="preserve"> Antibodies used in this study.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2643"/>
        <w:gridCol w:w="2716"/>
        <w:gridCol w:w="1699"/>
        <w:gridCol w:w="1732"/>
      </w:tblGrid>
      <w:tr w:rsidR="00DB5A35" w:rsidRPr="00AC2238" w14:paraId="4EA0D572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A503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3893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ompan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326B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t No.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2303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E33F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RRID</w:t>
            </w:r>
          </w:p>
        </w:tc>
      </w:tr>
      <w:tr w:rsidR="00DB5A35" w:rsidRPr="00781424" w14:paraId="2C4AAD91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94EF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LEF1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7C17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684C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-37441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416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45EB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0991107</w:t>
            </w:r>
          </w:p>
        </w:tc>
      </w:tr>
      <w:tr w:rsidR="00DB5A35" w:rsidRPr="00781424" w14:paraId="2C49CB3D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16BA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LEF1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B55D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Bethy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9A64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303-486A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BAA1B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0953689</w:t>
            </w:r>
          </w:p>
        </w:tc>
      </w:tr>
      <w:tr w:rsidR="00DB5A35" w:rsidRPr="00781424" w14:paraId="7080C4DA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6BFB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JMJD2A 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4F60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Bethy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ED5F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300-861A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233FA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609461</w:t>
            </w:r>
          </w:p>
        </w:tc>
      </w:tr>
      <w:tr w:rsidR="00DB5A35" w:rsidRPr="00781424" w14:paraId="27EA6F26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C08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KDM4A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2D31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Bclonal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B6E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795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C9EF1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770069</w:t>
            </w:r>
          </w:p>
        </w:tc>
      </w:tr>
      <w:tr w:rsidR="00DB5A35" w:rsidRPr="00781424" w14:paraId="5290AB5B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6D85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N-CoR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6BC7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96E9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-51593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52BD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DB5A35" w:rsidRPr="00781424" w14:paraId="2FCDEE72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A956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BAX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1837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DC5F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0599-2-Ig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0B574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061561</w:t>
            </w:r>
          </w:p>
        </w:tc>
      </w:tr>
      <w:tr w:rsidR="00DB5A35" w:rsidRPr="00781424" w14:paraId="34F2C99A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153F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Fas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3E2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37D2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8241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59F08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658628</w:t>
            </w:r>
          </w:p>
        </w:tc>
      </w:tr>
      <w:tr w:rsidR="00DB5A35" w:rsidRPr="00781424" w14:paraId="34C71E80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CEEA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Caspase-8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CC1C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3D1B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259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0C660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448890</w:t>
            </w:r>
          </w:p>
        </w:tc>
      </w:tr>
      <w:tr w:rsidR="00DB5A35" w:rsidRPr="00781424" w14:paraId="63624AAC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9F53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PARP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1C56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DF82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954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4ADF3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160739</w:t>
            </w:r>
          </w:p>
        </w:tc>
      </w:tr>
      <w:tr w:rsidR="00DB5A35" w:rsidRPr="00781424" w14:paraId="4E76B043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8B0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LATS2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ECD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225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24365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0F6B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DB5A35" w:rsidRPr="00781424" w14:paraId="33BFD560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4E0F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GAPDH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84FB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7A28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17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22C71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0622025</w:t>
            </w:r>
          </w:p>
        </w:tc>
      </w:tr>
      <w:tr w:rsidR="00DB5A35" w:rsidRPr="00781424" w14:paraId="09562B94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9940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β-actin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77D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F20A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70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4DE05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242334</w:t>
            </w:r>
          </w:p>
        </w:tc>
      </w:tr>
      <w:tr w:rsidR="00DB5A35" w:rsidRPr="00781424" w14:paraId="7A16389B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2845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3K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me3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CB51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BC38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A8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889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967F7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A8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306848</w:t>
            </w:r>
          </w:p>
        </w:tc>
      </w:tr>
      <w:tr w:rsidR="00DB5A35" w:rsidRPr="00781424" w14:paraId="6CBB014C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6964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3K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6me3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F36D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8DB2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A8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905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8430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A8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306966</w:t>
            </w:r>
          </w:p>
        </w:tc>
      </w:tr>
      <w:tr w:rsidR="00DB5A35" w:rsidRPr="00781424" w14:paraId="0949CC6A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DB4F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normal mouse antibody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491B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8055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-202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16983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737182</w:t>
            </w:r>
          </w:p>
        </w:tc>
      </w:tr>
      <w:tr w:rsidR="00DB5A35" w:rsidRPr="00781424" w14:paraId="6D642F70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C1D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normal rabbit antibody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146C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608B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272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8C040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031062</w:t>
            </w:r>
          </w:p>
        </w:tc>
      </w:tr>
      <w:tr w:rsidR="00DB5A35" w:rsidRPr="00781424" w14:paraId="33028B5C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CD3E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eroxidase AffiniPure Goat Anti-Mouse IgG (H+L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F95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Jackso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449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15-035-00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E215C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73D7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10015289</w:t>
            </w:r>
          </w:p>
        </w:tc>
      </w:tr>
      <w:tr w:rsidR="00DB5A35" w:rsidRPr="00781424" w14:paraId="1DFB62C8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90B9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eroxidase AffiniPure Goat Anti-Rabbit IgG (H+L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7F2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Jackso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D9F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619D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11-035-00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980B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73D7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313567</w:t>
            </w:r>
          </w:p>
        </w:tc>
      </w:tr>
      <w:tr w:rsidR="00DB5A35" w:rsidRPr="00781424" w14:paraId="6F74FD65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454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rabbit IgG LCS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B97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bkin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2AC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2502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B808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893334</w:t>
            </w:r>
          </w:p>
        </w:tc>
      </w:tr>
      <w:tr w:rsidR="00DB5A35" w:rsidRPr="00781424" w14:paraId="5A60B424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9FA8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nti-mouse IgG LCS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3FF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bkin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DDF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2501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9F9CA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737290</w:t>
            </w:r>
          </w:p>
        </w:tc>
      </w:tr>
      <w:tr w:rsidR="00DB5A35" w:rsidRPr="00781424" w14:paraId="2E29374A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BA95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lexa Fluor 488 donkey anti-rabbit IgG (H+L)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17E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88F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2120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2F3A1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535792</w:t>
            </w:r>
          </w:p>
        </w:tc>
      </w:tr>
      <w:tr w:rsidR="00DB5A35" w:rsidRPr="00781424" w14:paraId="295E8433" w14:textId="77777777" w:rsidTr="006354DC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AD68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lexa Fluor 546 donkey anti-mouse IgG (H+L)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6E7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272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1003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D94B4" w14:textId="77777777" w:rsidR="00DB5A35" w:rsidRPr="004661CB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61C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B_2534012</w:t>
            </w:r>
          </w:p>
        </w:tc>
      </w:tr>
    </w:tbl>
    <w:p w14:paraId="0425C375" w14:textId="095E8F3A" w:rsidR="00AC2238" w:rsidRDefault="00AC2238" w:rsidP="00BB313A">
      <w:pPr>
        <w:rPr>
          <w:rFonts w:ascii="Times New Roman" w:hAnsi="Times New Roman" w:cs="Times New Roman"/>
          <w:sz w:val="20"/>
          <w:szCs w:val="20"/>
        </w:rPr>
      </w:pPr>
    </w:p>
    <w:p w14:paraId="34EAEF86" w14:textId="77777777" w:rsidR="00DB5A35" w:rsidRDefault="00DB5A35" w:rsidP="00DB5A35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 w:rsidRPr="00AC2238">
        <w:rPr>
          <w:rFonts w:ascii="Times New Roman" w:hAnsi="Times New Roman" w:cs="Times New Roman"/>
          <w:sz w:val="20"/>
          <w:szCs w:val="20"/>
        </w:rPr>
        <w:t>. Sequences of cloning primers.</w:t>
      </w:r>
    </w:p>
    <w:tbl>
      <w:tblPr>
        <w:tblW w:w="1020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6946"/>
      </w:tblGrid>
      <w:tr w:rsidR="00DB5A35" w:rsidRPr="000D6DF6" w14:paraId="6604B89C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3F3C09F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PCMV6-LEF1-Hind II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29315E8B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GCGCGCCAGATCTCAAGCTTAAATGCCCCAACTCTCCG</w:t>
            </w:r>
          </w:p>
        </w:tc>
      </w:tr>
      <w:tr w:rsidR="00DB5A35" w:rsidRPr="000D6DF6" w14:paraId="60BEA641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5E2B28C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PCMV6-LEF1-xhol 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8C7B6DA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TCTGAGATGAGTTTCTGCTCGAGGATGTAGGCAGCTGTCATTCT</w:t>
            </w:r>
          </w:p>
        </w:tc>
      </w:tr>
      <w:tr w:rsidR="00DB5A35" w:rsidRPr="000D6DF6" w14:paraId="0381EB80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0CFCFC62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FP-LEF1- Xhol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606AFD3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AAGTCCGGACTCAGATCTCGAGCTATGCCCCAACTCTCCG</w:t>
            </w:r>
          </w:p>
        </w:tc>
      </w:tr>
      <w:tr w:rsidR="00DB5A35" w:rsidRPr="000D6DF6" w14:paraId="0F118AC5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2A3434EA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FP-LEF1- BamH 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2FDEBD5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TATCTAGATCCGGTGGATCCTCAGATGTAGGCAGCTGTCAT</w:t>
            </w:r>
          </w:p>
        </w:tc>
      </w:tr>
      <w:tr w:rsidR="00DB5A35" w:rsidRPr="000D6DF6" w14:paraId="6B0FA083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2F055FD7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7C3A7E6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CCCCAACTCTCCG</w:t>
            </w:r>
          </w:p>
        </w:tc>
      </w:tr>
      <w:tr w:rsidR="00DB5A35" w:rsidRPr="000D6DF6" w14:paraId="088155F7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518DA7DE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426DC73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TCAGATGTAGGCAGCTGTCAT</w:t>
            </w:r>
          </w:p>
        </w:tc>
      </w:tr>
      <w:tr w:rsidR="00DB5A35" w:rsidRPr="000D6DF6" w14:paraId="674DDBAD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64CBA04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1-296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72D16CF5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CCCCAACTCTCCG</w:t>
            </w:r>
          </w:p>
        </w:tc>
      </w:tr>
      <w:tr w:rsidR="00DB5A35" w:rsidRPr="000D6DF6" w14:paraId="140F6DDC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0F1729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1-296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9C6A0B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TCATCTTTTTGGCTCCTGC</w:t>
            </w:r>
          </w:p>
        </w:tc>
      </w:tr>
      <w:tr w:rsidR="00DB5A35" w:rsidRPr="000D6DF6" w14:paraId="7F866AD3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2EF6564F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69-296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B59CFD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GGACACGAGGTGGC</w:t>
            </w:r>
          </w:p>
        </w:tc>
      </w:tr>
      <w:tr w:rsidR="00DB5A35" w:rsidRPr="000D6DF6" w14:paraId="2C6385F2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62BD220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69-296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0CD0413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TCATCTTTTTGGCTCCTGC</w:t>
            </w:r>
          </w:p>
        </w:tc>
      </w:tr>
      <w:tr w:rsidR="00DB5A35" w:rsidRPr="000D6DF6" w14:paraId="277339A0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01166504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69-399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532E0499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GGACACGAGGTGGC</w:t>
            </w:r>
          </w:p>
        </w:tc>
      </w:tr>
      <w:tr w:rsidR="00DB5A35" w:rsidRPr="000D6DF6" w14:paraId="44CB891D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0A767E7A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LEF1-69-399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7EDECF8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TCAGATGTAGGCAGCTGTCAT</w:t>
            </w:r>
          </w:p>
        </w:tc>
      </w:tr>
      <w:tr w:rsidR="00DB5A35" w:rsidRPr="000D6DF6" w14:paraId="3EE9F8A9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4F58041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PCMV6-KDM4A-Hind II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7EA2998F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GCGCGCCAGATCTCAAGCTTAAATGGCTTCTGAGTCTGAAACTCTGA</w:t>
            </w:r>
          </w:p>
        </w:tc>
      </w:tr>
      <w:tr w:rsidR="00DB5A35" w:rsidRPr="000D6DF6" w14:paraId="70E550DD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0F55306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MV6-KDM4A- xhol 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4E7EC8A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TCTGAGATGAGTTTCTGCTCGAGCTCCATGATGGCCCGGTATAG</w:t>
            </w:r>
          </w:p>
        </w:tc>
      </w:tr>
      <w:tr w:rsidR="00DB5A35" w:rsidRPr="000D6DF6" w14:paraId="238D3457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285C1B15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 xml:space="preserve"> GFP-KDM4A- Xhol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7087C49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AAGTCCGGACTCAGATCTCGAGCTATGGCTTCTGAGTCTGAAACTCTGA</w:t>
            </w:r>
          </w:p>
        </w:tc>
      </w:tr>
      <w:tr w:rsidR="00DB5A35" w:rsidRPr="000D6DF6" w14:paraId="5FE3EDE4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7B1DA7A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FP-KDM4A- BamH 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BB668E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TATCTAGATCCGGTGGATCCCTACTCCATGATGGCCCGGT</w:t>
            </w:r>
          </w:p>
        </w:tc>
      </w:tr>
      <w:tr w:rsidR="00DB5A35" w:rsidRPr="000D6DF6" w14:paraId="551B219E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462A1A98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584B2018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GCTTCTGAGTCTGAAACTCTGA</w:t>
            </w:r>
          </w:p>
        </w:tc>
      </w:tr>
      <w:tr w:rsidR="00DB5A35" w:rsidRPr="000D6DF6" w14:paraId="3CFC4926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0CE58FA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5DC3D62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CTCCATGATGGCCCGGT</w:t>
            </w:r>
          </w:p>
        </w:tc>
      </w:tr>
      <w:tr w:rsidR="00DB5A35" w:rsidRPr="000D6DF6" w14:paraId="3621E742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58F179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1-360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4D89AF96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GCTTCTGAGTCTGAAAC</w:t>
            </w:r>
          </w:p>
        </w:tc>
      </w:tr>
      <w:tr w:rsidR="00DB5A35" w:rsidRPr="000D6DF6" w14:paraId="0553D810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4DB199AE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1-360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16185B9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AGGCAGTTCACTCTCCT</w:t>
            </w:r>
          </w:p>
        </w:tc>
      </w:tr>
      <w:tr w:rsidR="00DB5A35" w:rsidRPr="000D6DF6" w14:paraId="712BEF77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7C9486B8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1-720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690147CA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GCTTCTGAGTCTGAAACT</w:t>
            </w:r>
          </w:p>
        </w:tc>
      </w:tr>
      <w:tr w:rsidR="00DB5A35" w:rsidRPr="000D6DF6" w14:paraId="7ADE44E7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D8E9554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1-720-Hind III-R: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22037CFA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GATGTCCGTGCTGCA</w:t>
            </w:r>
          </w:p>
        </w:tc>
      </w:tr>
      <w:tr w:rsidR="00DB5A35" w:rsidRPr="000D6DF6" w14:paraId="2AB7A27F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C065A10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310-705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5AB9F34C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AAGGACATGGTGAAGATC</w:t>
            </w:r>
          </w:p>
        </w:tc>
      </w:tr>
      <w:tr w:rsidR="00DB5A35" w:rsidRPr="000D6DF6" w14:paraId="448F4B28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61E1AD96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310-705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29CD505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CAATGGCTTGGTCCTCT</w:t>
            </w:r>
          </w:p>
        </w:tc>
      </w:tr>
      <w:tr w:rsidR="00DB5A35" w:rsidRPr="000D6DF6" w14:paraId="329C656A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4843108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601-1064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4FDED4F4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AGCAAGCTCCCCCG</w:t>
            </w:r>
          </w:p>
        </w:tc>
      </w:tr>
      <w:tr w:rsidR="00DB5A35" w:rsidRPr="000D6DF6" w14:paraId="4DDA9378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4EB6601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601-1064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45B50DAE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CTCCATGATGGCCCG</w:t>
            </w:r>
          </w:p>
        </w:tc>
      </w:tr>
      <w:tr w:rsidR="00DB5A35" w:rsidRPr="000D6DF6" w14:paraId="73F5EF91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55583277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849-1064-BamH I-F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3394F13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ATAAGAGCCCGGGCGGATCCATGCACGGCCGCTGC</w:t>
            </w:r>
          </w:p>
        </w:tc>
      </w:tr>
      <w:tr w:rsidR="00DB5A35" w:rsidRPr="000D6DF6" w14:paraId="51C18914" w14:textId="77777777" w:rsidTr="006354DC">
        <w:trPr>
          <w:trHeight w:val="280"/>
        </w:trPr>
        <w:tc>
          <w:tcPr>
            <w:tcW w:w="3261" w:type="dxa"/>
            <w:shd w:val="clear" w:color="auto" w:fill="FFFFFF"/>
            <w:vAlign w:val="center"/>
            <w:hideMark/>
          </w:tcPr>
          <w:p w14:paraId="3CF476CD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Tag2b-KDM4A-849-1064-Hind III-R</w:t>
            </w:r>
          </w:p>
        </w:tc>
        <w:tc>
          <w:tcPr>
            <w:tcW w:w="6946" w:type="dxa"/>
            <w:shd w:val="clear" w:color="auto" w:fill="FFFFFF"/>
            <w:vAlign w:val="center"/>
            <w:hideMark/>
          </w:tcPr>
          <w:p w14:paraId="097E6A52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/>
                <w:sz w:val="20"/>
                <w:szCs w:val="20"/>
              </w:rPr>
              <w:t>GTCGACGGTATCGATAAGCTTCTACTCCATGATGGCCCGG</w:t>
            </w:r>
          </w:p>
        </w:tc>
      </w:tr>
      <w:tr w:rsidR="00DB5A35" w:rsidRPr="000D6DF6" w14:paraId="5F7AE27D" w14:textId="77777777" w:rsidTr="006354DC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B4B470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ST-LEF1-BamH I-F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77ADCF2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ATCTGGTTCCGCGTGGATCCATGCCCCAACTCTCCG</w:t>
            </w:r>
          </w:p>
        </w:tc>
      </w:tr>
      <w:tr w:rsidR="00DB5A35" w:rsidRPr="000D6DF6" w14:paraId="29120A1F" w14:textId="77777777" w:rsidTr="006354DC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4FC68E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ST-LEF1-Xhol I-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780F3B3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CGATGCGGCCGCTCGAGTCAGATGTAGGCAGCTGTCAT</w:t>
            </w:r>
          </w:p>
        </w:tc>
      </w:tr>
      <w:tr w:rsidR="00DB5A35" w:rsidRPr="000D6DF6" w14:paraId="658F7B28" w14:textId="77777777" w:rsidTr="006354DC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1B16E9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ST-KDM4A-BamH I-F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E4AC5B5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ATCTGGTTCCGCGTGGATCCATGGCTTCTGAGTCTGAAACTCTGA</w:t>
            </w:r>
          </w:p>
        </w:tc>
      </w:tr>
      <w:tr w:rsidR="00DB5A35" w:rsidRPr="000D6DF6" w14:paraId="2A2126CD" w14:textId="77777777" w:rsidTr="006354DC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749588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GST-KDM4A-Xhol I-R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F9960BE" w14:textId="77777777" w:rsidR="00DB5A35" w:rsidRPr="000D6DF6" w:rsidRDefault="00DB5A35" w:rsidP="0063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DF6">
              <w:rPr>
                <w:rFonts w:ascii="Times New Roman" w:hAnsi="Times New Roman" w:cs="Times New Roman" w:hint="eastAsia"/>
                <w:sz w:val="20"/>
                <w:szCs w:val="20"/>
              </w:rPr>
              <w:t>CGATGCGGCCGCTCGAGCTACTCCATGATGGCCCGGT</w:t>
            </w:r>
          </w:p>
        </w:tc>
      </w:tr>
    </w:tbl>
    <w:p w14:paraId="54DA4EC7" w14:textId="77777777" w:rsidR="00DB5A35" w:rsidRPr="000D6DF6" w:rsidRDefault="00DB5A35" w:rsidP="00DB5A35">
      <w:pPr>
        <w:rPr>
          <w:rFonts w:ascii="Times New Roman" w:hAnsi="Times New Roman" w:cs="Times New Roman"/>
          <w:sz w:val="20"/>
          <w:szCs w:val="20"/>
        </w:rPr>
      </w:pPr>
    </w:p>
    <w:p w14:paraId="560D0CFF" w14:textId="77777777" w:rsidR="00DB5A35" w:rsidRPr="00AC2238" w:rsidRDefault="00DB5A35" w:rsidP="00DB5A35">
      <w:pPr>
        <w:rPr>
          <w:rFonts w:ascii="Times New Roman" w:hAnsi="Times New Roman" w:cs="Times New Roman"/>
          <w:sz w:val="20"/>
          <w:szCs w:val="20"/>
        </w:rPr>
      </w:pPr>
    </w:p>
    <w:p w14:paraId="4DB87145" w14:textId="792C1CE5" w:rsidR="00DB5A35" w:rsidRPr="00AC2238" w:rsidRDefault="00DB5A35" w:rsidP="00DB5A35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AC2238">
        <w:rPr>
          <w:rFonts w:ascii="Times New Roman" w:hAnsi="Times New Roman" w:cs="Times New Roman"/>
          <w:sz w:val="20"/>
          <w:szCs w:val="20"/>
        </w:rPr>
        <w:t xml:space="preserve"> Sequences of PCR primers.</w:t>
      </w:r>
    </w:p>
    <w:tbl>
      <w:tblPr>
        <w:tblW w:w="7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3"/>
        <w:gridCol w:w="4235"/>
      </w:tblGrid>
      <w:tr w:rsidR="00DB5A35" w:rsidRPr="00781424" w14:paraId="6328B6F5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7DE4DB7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665843A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rimer</w:t>
            </w:r>
          </w:p>
        </w:tc>
      </w:tr>
      <w:tr w:rsidR="00DB5A35" w:rsidRPr="00781424" w14:paraId="738ACA0B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2BFFCBE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GAPDH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0F3EB3F7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ACCGTCAAGGCTGAGAAC</w:t>
            </w:r>
          </w:p>
        </w:tc>
      </w:tr>
      <w:tr w:rsidR="00DB5A35" w:rsidRPr="00781424" w14:paraId="4744DAAC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2E75F47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GAPDH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7E31603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GTGAAGACGCCAGTGGA</w:t>
            </w:r>
          </w:p>
        </w:tc>
      </w:tr>
      <w:tr w:rsidR="00DB5A35" w:rsidRPr="00781424" w14:paraId="0FCF179C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785D76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LEF1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24A6030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AACACCCCGATGACGGA</w:t>
            </w:r>
          </w:p>
        </w:tc>
      </w:tr>
      <w:tr w:rsidR="00DB5A35" w:rsidRPr="00781424" w14:paraId="4D48657B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16C97D0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LEF1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4ACD9E8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CATCATTATGTACCCGGAAT</w:t>
            </w:r>
          </w:p>
        </w:tc>
      </w:tr>
      <w:tr w:rsidR="00DB5A35" w:rsidRPr="00781424" w14:paraId="67321CE0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6D6A0CD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bcatenin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187BF9F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AAGCGGCTGTTAGTCACTGG</w:t>
            </w:r>
          </w:p>
        </w:tc>
      </w:tr>
      <w:tr w:rsidR="00DB5A35" w:rsidRPr="00781424" w14:paraId="11D9CBED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88A9F8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bcatenin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4916FC4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AGTCATTGCATACTGTCCAT</w:t>
            </w:r>
          </w:p>
        </w:tc>
      </w:tr>
      <w:tr w:rsidR="00DB5A35" w:rsidRPr="00781424" w14:paraId="2F6F59B0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B70EE2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KDM4A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666E458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TCCCAGTGCTAGGATAATGACC</w:t>
            </w:r>
          </w:p>
        </w:tc>
      </w:tr>
      <w:tr w:rsidR="00DB5A35" w:rsidRPr="00781424" w14:paraId="0EC989FB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5DD08D8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KDM4A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24D15C2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TCTTTTGGAGGAACAACCTTG</w:t>
            </w:r>
          </w:p>
        </w:tc>
      </w:tr>
      <w:tr w:rsidR="00DB5A35" w:rsidRPr="00781424" w14:paraId="23C1D5D4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4BF2A0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BAX-HRT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14BCA2E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CGAGAGGTCTTTTTCCGAG</w:t>
            </w:r>
          </w:p>
        </w:tc>
      </w:tr>
      <w:tr w:rsidR="00DB5A35" w:rsidRPr="00781424" w14:paraId="04B03504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5E34E70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BAX-HRT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2E90D10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AGCCCATGATGGTTCTGAT</w:t>
            </w:r>
          </w:p>
        </w:tc>
      </w:tr>
      <w:tr w:rsidR="00DB5A35" w:rsidRPr="00781424" w14:paraId="65F324B8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76EE9FC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FAS-HRT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3B73D65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CTGGTTCTTACGTCTGTTGC</w:t>
            </w:r>
          </w:p>
        </w:tc>
      </w:tr>
      <w:tr w:rsidR="00DB5A35" w:rsidRPr="00781424" w14:paraId="5D465612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BD4818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FAS-HRT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627929D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GTGCAGTCCCTAGCTTTCC</w:t>
            </w:r>
          </w:p>
        </w:tc>
      </w:tr>
      <w:tr w:rsidR="00DB5A35" w:rsidRPr="00781424" w14:paraId="51EE7B23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E60E93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CASP8-HRT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16E107A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TCTGCCTACAGGGTCATGC</w:t>
            </w:r>
          </w:p>
        </w:tc>
      </w:tr>
      <w:tr w:rsidR="00DB5A35" w:rsidRPr="00781424" w14:paraId="5BB0DAAA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44F6CAC7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CASP8-HRT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4ACDFEB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TGCTTCTCTCTTTGCTGAA</w:t>
            </w:r>
          </w:p>
        </w:tc>
      </w:tr>
      <w:tr w:rsidR="00DB5A35" w:rsidRPr="00781424" w14:paraId="4A103871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2AC18A1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PARP1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5DDB887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GAGTCTTCGGATAAGCTCT</w:t>
            </w:r>
          </w:p>
        </w:tc>
      </w:tr>
      <w:tr w:rsidR="00DB5A35" w:rsidRPr="00781424" w14:paraId="2F96AE1D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B522BC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PARP1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4A6569B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TCCATCAAACATGGGCGAC</w:t>
            </w:r>
          </w:p>
        </w:tc>
      </w:tr>
      <w:tr w:rsidR="00DB5A35" w:rsidRPr="00781424" w14:paraId="4CBC0DB8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42A24D5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LATS2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677D4B3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TTTTCCTGCCACGACTTATTC</w:t>
            </w:r>
          </w:p>
        </w:tc>
      </w:tr>
      <w:tr w:rsidR="00DB5A35" w:rsidRPr="00781424" w14:paraId="0B68BCA8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65672C4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LATS2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421A70D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TGGCTGTTTTAACCCCTCA</w:t>
            </w:r>
          </w:p>
        </w:tc>
      </w:tr>
      <w:tr w:rsidR="00DB5A35" w:rsidRPr="00781424" w14:paraId="6C9F5BC8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4C1A41D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SP7-HRT-F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265D840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GTCCTCGTTTGTACCGTC</w:t>
            </w:r>
          </w:p>
        </w:tc>
      </w:tr>
      <w:tr w:rsidR="00DB5A35" w:rsidRPr="00781424" w14:paraId="667DFD8F" w14:textId="77777777" w:rsidTr="006354DC">
        <w:trPr>
          <w:trHeight w:val="280"/>
        </w:trPr>
        <w:tc>
          <w:tcPr>
            <w:tcW w:w="3493" w:type="dxa"/>
            <w:shd w:val="clear" w:color="auto" w:fill="auto"/>
            <w:noWrap/>
            <w:vAlign w:val="bottom"/>
            <w:hideMark/>
          </w:tcPr>
          <w:p w14:paraId="3890F3E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SP7-HRT-R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2BEAB71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CCCATACCTGTCACTTTATCA</w:t>
            </w:r>
          </w:p>
        </w:tc>
      </w:tr>
      <w:tr w:rsidR="00DB5A35" w:rsidRPr="00781424" w14:paraId="3D4D1DEF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A7556D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KLF6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5291C55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CAACAGACCTGCCTAGAG</w:t>
            </w:r>
          </w:p>
        </w:tc>
      </w:tr>
      <w:tr w:rsidR="00DB5A35" w:rsidRPr="00781424" w14:paraId="39E73C7C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5282268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KLF6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660DC90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CCCGAGCCAGAATGATTTT</w:t>
            </w:r>
          </w:p>
        </w:tc>
      </w:tr>
      <w:tr w:rsidR="00DB5A35" w:rsidRPr="00781424" w14:paraId="277AE4C3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77083A6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CSK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11B6A8E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GACCCCAACTGGTACAAAG</w:t>
            </w:r>
          </w:p>
        </w:tc>
      </w:tr>
      <w:tr w:rsidR="00DB5A35" w:rsidRPr="00781424" w14:paraId="121D9BB9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30A6D8D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CSK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0BD8AAD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TGGAACCAAGGCATGAG</w:t>
            </w:r>
          </w:p>
        </w:tc>
      </w:tr>
      <w:tr w:rsidR="00DB5A35" w:rsidRPr="00781424" w14:paraId="1FA4F267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14EBB77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FRK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31EB017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CTGGGAGTACCTAGAACCC</w:t>
            </w:r>
          </w:p>
        </w:tc>
      </w:tr>
      <w:tr w:rsidR="00DB5A35" w:rsidRPr="00781424" w14:paraId="03009742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15F412A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FRK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4F7CD4E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CCTGGTAATCAAACAAAGCC</w:t>
            </w:r>
          </w:p>
        </w:tc>
      </w:tr>
      <w:tr w:rsidR="00DB5A35" w:rsidRPr="00781424" w14:paraId="192C47CF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48B783B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D2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4343C01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TCCCGTGAGGTCCGTTAG</w:t>
            </w:r>
          </w:p>
        </w:tc>
      </w:tr>
      <w:tr w:rsidR="00DB5A35" w:rsidRPr="00781424" w14:paraId="267A6521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52CB9EC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D2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6897E6B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TCGTTCATGTTGTATAGCAGG</w:t>
            </w:r>
          </w:p>
        </w:tc>
      </w:tr>
      <w:tr w:rsidR="00DB5A35" w:rsidRPr="00781424" w14:paraId="45A8844C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40865F6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D1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E05F58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GCTCTACGACATGAACGG</w:t>
            </w:r>
          </w:p>
        </w:tc>
      </w:tr>
      <w:tr w:rsidR="00DB5A35" w:rsidRPr="00781424" w14:paraId="64A47F30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6CE82C0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ID1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21EEE3C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AGGTCCCTGATGTAGTCGAT</w:t>
            </w:r>
          </w:p>
        </w:tc>
      </w:tr>
      <w:tr w:rsidR="00DB5A35" w:rsidRPr="00781424" w14:paraId="2DA1FF9D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15B03BF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KIA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24FA33C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CTTGAAATTAGCAGGTCTTGA</w:t>
            </w:r>
          </w:p>
        </w:tc>
      </w:tr>
      <w:tr w:rsidR="00DB5A35" w:rsidRPr="00781424" w14:paraId="0FCEC49E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3AD7F01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KIA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09229C31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TTCCCCACTTTGTTCTGTAG</w:t>
            </w:r>
          </w:p>
        </w:tc>
      </w:tr>
      <w:tr w:rsidR="00DB5A35" w:rsidRPr="00781424" w14:paraId="52FB0C14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A59997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AK6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2A607F2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CAATAGGCATGGAATGAAGG</w:t>
            </w:r>
          </w:p>
        </w:tc>
      </w:tr>
      <w:tr w:rsidR="00DB5A35" w:rsidRPr="00781424" w14:paraId="0C3D39AD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40B405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AK6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3EB04B1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GGTCGGAAAGAGGAGTTG</w:t>
            </w:r>
          </w:p>
        </w:tc>
      </w:tr>
      <w:tr w:rsidR="00DB5A35" w:rsidRPr="00781424" w14:paraId="360126F8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23DA5B8B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ND1-HRT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0AF6B81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TGCGAAGTGGAAACCATC</w:t>
            </w:r>
          </w:p>
        </w:tc>
      </w:tr>
      <w:tr w:rsidR="00DB5A35" w:rsidRPr="00781424" w14:paraId="6FB79814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6540BF0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ND1-HRT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FEE301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TCCTTCTGCACACATTTGAA</w:t>
            </w:r>
          </w:p>
        </w:tc>
      </w:tr>
      <w:tr w:rsidR="00DB5A35" w:rsidRPr="00781424" w14:paraId="3D9B40AE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71521A3E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TP73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5C5BAC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ACCACTTTGAGGTCACTTT</w:t>
            </w:r>
          </w:p>
        </w:tc>
      </w:tr>
      <w:tr w:rsidR="00DB5A35" w:rsidRPr="00781424" w14:paraId="7F2F130C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80D2BB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TP73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C525FB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TCAAGAGCGGGGAGTACG</w:t>
            </w:r>
          </w:p>
        </w:tc>
      </w:tr>
      <w:tr w:rsidR="00DB5A35" w:rsidRPr="00781424" w14:paraId="4192CB7C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4BFAA147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SERPINE1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690A0C9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CGCAACGTGGTTTTCTCA</w:t>
            </w:r>
          </w:p>
        </w:tc>
      </w:tr>
      <w:tr w:rsidR="00DB5A35" w:rsidRPr="00781424" w14:paraId="715B0383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379535D4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SERPINE1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23EE16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GAATCCCATAGCTGCTTGAAT</w:t>
            </w:r>
          </w:p>
        </w:tc>
      </w:tr>
      <w:tr w:rsidR="00DB5A35" w:rsidRPr="00781424" w14:paraId="1C152201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4BA2AE9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BIRC5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3B112715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GACCACCGCATCTCTACAT</w:t>
            </w:r>
          </w:p>
        </w:tc>
      </w:tr>
      <w:tr w:rsidR="00DB5A35" w:rsidRPr="00781424" w14:paraId="17FD6909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71C63DE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BIRC5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5D40BF72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AGTCTGGCTCGTTCTCAGTG</w:t>
            </w:r>
          </w:p>
        </w:tc>
      </w:tr>
      <w:tr w:rsidR="00DB5A35" w:rsidRPr="00781424" w14:paraId="7894DC95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6FB331F8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WNT5A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4890DDAC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TTCTTGGTGGTCGCTAGGTA</w:t>
            </w:r>
          </w:p>
        </w:tc>
      </w:tr>
      <w:tr w:rsidR="00DB5A35" w:rsidRPr="00781424" w14:paraId="0A1A5FC2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01DF3CD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WNT5A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6C2CB4A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CCTTCTCCGATGTACTGC</w:t>
            </w:r>
          </w:p>
        </w:tc>
      </w:tr>
      <w:tr w:rsidR="00DB5A35" w:rsidRPr="00781424" w14:paraId="3D000D6B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30D842CF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TGFB2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7387D4EA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GCACACTCGATATGGACCA</w:t>
            </w:r>
          </w:p>
        </w:tc>
      </w:tr>
      <w:tr w:rsidR="00DB5A35" w:rsidRPr="00781424" w14:paraId="3287AA75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460F97D0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TGFB2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5F3FED83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TCGGGCTCAGGATAGTCT</w:t>
            </w:r>
          </w:p>
        </w:tc>
      </w:tr>
      <w:tr w:rsidR="00DB5A35" w:rsidRPr="00781424" w14:paraId="07172D5E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19A32B9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CTGF-F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23CCE919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GCATGGACGTTCGTCTG</w:t>
            </w:r>
          </w:p>
        </w:tc>
      </w:tr>
      <w:tr w:rsidR="00DB5A35" w:rsidRPr="00781424" w14:paraId="62A49465" w14:textId="77777777" w:rsidTr="006354DC">
        <w:trPr>
          <w:trHeight w:val="280"/>
        </w:trPr>
        <w:tc>
          <w:tcPr>
            <w:tcW w:w="3493" w:type="dxa"/>
            <w:shd w:val="clear" w:color="auto" w:fill="FFFFFF"/>
            <w:vAlign w:val="center"/>
            <w:hideMark/>
          </w:tcPr>
          <w:p w14:paraId="1F3414FD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h-CTGF-R</w:t>
            </w:r>
          </w:p>
        </w:tc>
        <w:tc>
          <w:tcPr>
            <w:tcW w:w="4235" w:type="dxa"/>
            <w:shd w:val="clear" w:color="auto" w:fill="FFFFFF"/>
            <w:vAlign w:val="center"/>
            <w:hideMark/>
          </w:tcPr>
          <w:p w14:paraId="2C15FD56" w14:textId="77777777" w:rsidR="00DB5A35" w:rsidRPr="00781424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8142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ACCACGGTTTGGTCCTTGG</w:t>
            </w:r>
          </w:p>
        </w:tc>
      </w:tr>
    </w:tbl>
    <w:p w14:paraId="5EDDE3D2" w14:textId="77777777" w:rsidR="00DB5A35" w:rsidRPr="00AC2238" w:rsidRDefault="00DB5A35" w:rsidP="00DB5A35">
      <w:pPr>
        <w:rPr>
          <w:rFonts w:ascii="Times New Roman" w:hAnsi="Times New Roman" w:cs="Times New Roman"/>
          <w:sz w:val="20"/>
          <w:szCs w:val="20"/>
        </w:rPr>
      </w:pPr>
    </w:p>
    <w:p w14:paraId="0179D62B" w14:textId="2C5D7D18" w:rsidR="00DB5A35" w:rsidRPr="00AC2238" w:rsidRDefault="00DB5A35" w:rsidP="00DB5A35">
      <w:pPr>
        <w:rPr>
          <w:rFonts w:ascii="Times New Roman" w:hAnsi="Times New Roman" w:cs="Times New Roman"/>
          <w:sz w:val="20"/>
          <w:szCs w:val="20"/>
        </w:rPr>
      </w:pPr>
      <w:r w:rsidRPr="00AC2238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7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AC2238">
        <w:rPr>
          <w:rFonts w:ascii="Times New Roman" w:hAnsi="Times New Roman" w:cs="Times New Roman"/>
          <w:sz w:val="20"/>
          <w:szCs w:val="20"/>
        </w:rPr>
        <w:t xml:space="preserve"> Sequences of CHIP-qPCR primers.</w:t>
      </w:r>
    </w:p>
    <w:tbl>
      <w:tblPr>
        <w:tblW w:w="7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3"/>
        <w:gridCol w:w="4235"/>
      </w:tblGrid>
      <w:tr w:rsidR="00DB5A35" w:rsidRPr="00EB1316" w14:paraId="12C17FFE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F22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CDC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primer</w:t>
            </w:r>
          </w:p>
        </w:tc>
      </w:tr>
      <w:tr w:rsidR="00DB5A35" w:rsidRPr="00EB1316" w14:paraId="2EFE065E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F80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GAPDH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278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CCACATCGCTCAGACACC</w:t>
            </w:r>
          </w:p>
        </w:tc>
      </w:tr>
      <w:tr w:rsidR="00DB5A35" w:rsidRPr="00EB1316" w14:paraId="7AF7F424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1C3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GAPDH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47A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CATACGACTGCAAAGACCC</w:t>
            </w:r>
          </w:p>
        </w:tc>
      </w:tr>
      <w:tr w:rsidR="00DB5A35" w:rsidRPr="00EB1316" w14:paraId="68983E78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F4AE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1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646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TCTTTGAAGGCAGAGCAG</w:t>
            </w:r>
          </w:p>
        </w:tc>
      </w:tr>
      <w:tr w:rsidR="00DB5A35" w:rsidRPr="00EB1316" w14:paraId="05518D65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823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1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800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CTCCACCCCAACCC</w:t>
            </w:r>
          </w:p>
        </w:tc>
      </w:tr>
      <w:tr w:rsidR="00DB5A35" w:rsidRPr="00EB1316" w14:paraId="7C40804D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05CE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2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667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GTTGGGGTGGAGAAAGTA</w:t>
            </w:r>
          </w:p>
        </w:tc>
      </w:tr>
      <w:tr w:rsidR="00DB5A35" w:rsidRPr="00EB1316" w14:paraId="123DC862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F61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2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D4C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AGTGGCACAATCATAACTTACT</w:t>
            </w:r>
          </w:p>
        </w:tc>
      </w:tr>
      <w:tr w:rsidR="00DB5A35" w:rsidRPr="00EB1316" w14:paraId="1602391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0A0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3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91C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GCCCAAAGAAGAGAGAAA</w:t>
            </w:r>
          </w:p>
        </w:tc>
      </w:tr>
      <w:tr w:rsidR="00DB5A35" w:rsidRPr="00EB1316" w14:paraId="6B023DE7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B02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3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9ED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TCTCACCCAGCCTTCAGT</w:t>
            </w:r>
          </w:p>
        </w:tc>
      </w:tr>
      <w:tr w:rsidR="00DB5A35" w:rsidRPr="00EB1316" w14:paraId="50F35B09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AE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4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70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GGACTGAAGGCTGGGTGA</w:t>
            </w:r>
          </w:p>
        </w:tc>
      </w:tr>
      <w:tr w:rsidR="00DB5A35" w:rsidRPr="00EB1316" w14:paraId="354D76F4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462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4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36DD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GCAAGTGATGCTGAGGG</w:t>
            </w:r>
          </w:p>
        </w:tc>
      </w:tr>
      <w:tr w:rsidR="00DB5A35" w:rsidRPr="00EB1316" w14:paraId="5E57D5F3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511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5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F97B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GGATTTGGCTTCCAGTCTAT</w:t>
            </w:r>
          </w:p>
        </w:tc>
      </w:tr>
      <w:tr w:rsidR="00DB5A35" w:rsidRPr="00EB1316" w14:paraId="6A94C151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A53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5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217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AGTGAGGTCGTGGGTTTTG</w:t>
            </w:r>
          </w:p>
        </w:tc>
      </w:tr>
      <w:tr w:rsidR="00DB5A35" w:rsidRPr="00EB1316" w14:paraId="276C1CB0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3563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qCHIP-hLATS2-6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058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AGGCTGGAGTGCAATGATG</w:t>
            </w:r>
          </w:p>
        </w:tc>
      </w:tr>
      <w:tr w:rsidR="00DB5A35" w:rsidRPr="00EB1316" w14:paraId="20A5D22B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485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6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A7C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AGGCTGAGGCAAGAGAAT</w:t>
            </w:r>
          </w:p>
        </w:tc>
      </w:tr>
      <w:tr w:rsidR="00DB5A35" w:rsidRPr="00EB1316" w14:paraId="24415619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70C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7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20E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AGGCATGAGCCACCA</w:t>
            </w:r>
          </w:p>
        </w:tc>
      </w:tr>
      <w:tr w:rsidR="00DB5A35" w:rsidRPr="00EB1316" w14:paraId="4AECEB2A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D38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7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933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CGGGAGTTCGAGACCAG</w:t>
            </w:r>
          </w:p>
        </w:tc>
      </w:tr>
      <w:tr w:rsidR="00DB5A35" w:rsidRPr="00EB1316" w14:paraId="1002CAFB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94F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8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7A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TTCCACTGTCCCAATAGCC</w:t>
            </w:r>
          </w:p>
        </w:tc>
      </w:tr>
      <w:tr w:rsidR="00DB5A35" w:rsidRPr="00EB1316" w14:paraId="1991BA4E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B595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8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EA0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AGGAGCCACCAAGTTACC</w:t>
            </w:r>
          </w:p>
        </w:tc>
      </w:tr>
      <w:tr w:rsidR="00DB5A35" w:rsidRPr="00EB1316" w14:paraId="0804A8D1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F8D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9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F91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AGTCAAATAGGTCCGAGA</w:t>
            </w:r>
          </w:p>
        </w:tc>
      </w:tr>
      <w:tr w:rsidR="00DB5A35" w:rsidRPr="00EB1316" w14:paraId="5F64D71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10C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9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6B4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TGCTTCCTGCCTCC</w:t>
            </w:r>
          </w:p>
        </w:tc>
      </w:tr>
      <w:tr w:rsidR="00DB5A35" w:rsidRPr="00EB1316" w14:paraId="5FD6516F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2AF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10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C8E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AAGATGGAGCAGTCGC</w:t>
            </w:r>
          </w:p>
        </w:tc>
      </w:tr>
      <w:tr w:rsidR="00DB5A35" w:rsidRPr="00EB1316" w14:paraId="4DB520D3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F16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LATS2-10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3B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GAGACCGGGCACTG</w:t>
            </w:r>
          </w:p>
        </w:tc>
      </w:tr>
      <w:tr w:rsidR="00DB5A35" w:rsidRPr="00EB1316" w14:paraId="5C116898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0FB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ASP7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1A9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CTCCCGTGTTTGACTGACT</w:t>
            </w:r>
          </w:p>
        </w:tc>
      </w:tr>
      <w:tr w:rsidR="00DB5A35" w:rsidRPr="00EB1316" w14:paraId="5B9B9599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E5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ASP7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916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TTGCTGGTGGAGATGC</w:t>
            </w:r>
          </w:p>
        </w:tc>
      </w:tr>
      <w:tr w:rsidR="00DB5A35" w:rsidRPr="00EB1316" w14:paraId="58BCDF36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FA8D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KLF6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E99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GGGCTCAGGGATGGA</w:t>
            </w:r>
          </w:p>
        </w:tc>
      </w:tr>
      <w:tr w:rsidR="00DB5A35" w:rsidRPr="00EB1316" w14:paraId="7043B058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F6C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KLF6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1A2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CTTCTGCGCCGCTCT</w:t>
            </w:r>
          </w:p>
        </w:tc>
      </w:tr>
      <w:tr w:rsidR="00DB5A35" w:rsidRPr="00EB1316" w14:paraId="629E2B5D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202B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SK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09BB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CCTTGCCGTTGTCTGTCG</w:t>
            </w:r>
          </w:p>
        </w:tc>
      </w:tr>
      <w:tr w:rsidR="00DB5A35" w:rsidRPr="00EB1316" w14:paraId="096C3550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863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SK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00B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GCCTGCTCTGGAGTCTATTGG</w:t>
            </w:r>
          </w:p>
        </w:tc>
      </w:tr>
      <w:tr w:rsidR="00DB5A35" w:rsidRPr="00EB1316" w14:paraId="7D258D2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06D2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FRK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6813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CCAGACTCATTGCCC</w:t>
            </w:r>
          </w:p>
        </w:tc>
      </w:tr>
      <w:tr w:rsidR="00DB5A35" w:rsidRPr="00EB1316" w14:paraId="3C056CF4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BCF5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FRK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D31B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CTAAACTTTGACCTCCAGAT</w:t>
            </w:r>
          </w:p>
        </w:tc>
      </w:tr>
      <w:tr w:rsidR="00DB5A35" w:rsidRPr="00EB1316" w14:paraId="19E42513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A4A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ID2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9177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TTCAAGGGCAGTGTATGTA</w:t>
            </w:r>
          </w:p>
        </w:tc>
      </w:tr>
      <w:tr w:rsidR="00DB5A35" w:rsidRPr="00EB1316" w14:paraId="05992320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0F22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ID2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8543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GGGTTCCTTTTCAAGAAG</w:t>
            </w:r>
          </w:p>
        </w:tc>
      </w:tr>
      <w:tr w:rsidR="00DB5A35" w:rsidRPr="00EB1316" w14:paraId="05C9B4A3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368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ID1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945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TGTGGGTCTGGGTTGG</w:t>
            </w:r>
          </w:p>
        </w:tc>
      </w:tr>
      <w:tr w:rsidR="00DB5A35" w:rsidRPr="00EB1316" w14:paraId="1D5BB484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7B5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ID1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FC2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GAATGCGTTTCTTGCG</w:t>
            </w:r>
          </w:p>
        </w:tc>
      </w:tr>
      <w:tr w:rsidR="00DB5A35" w:rsidRPr="00EB1316" w14:paraId="090F1D91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1B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PKIA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B113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ACCCCACTGTTTCTTTGAGC</w:t>
            </w:r>
          </w:p>
        </w:tc>
      </w:tr>
      <w:tr w:rsidR="00DB5A35" w:rsidRPr="00EB1316" w14:paraId="0D835B04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FA3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PKIA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F89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CTTTCGCCCTCTCACCTAC</w:t>
            </w:r>
          </w:p>
        </w:tc>
      </w:tr>
      <w:tr w:rsidR="00DB5A35" w:rsidRPr="00EB1316" w14:paraId="3A99F30F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5FD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PAK6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046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TCTCAAAGTGCTGGGATTAC</w:t>
            </w:r>
          </w:p>
        </w:tc>
      </w:tr>
      <w:tr w:rsidR="00DB5A35" w:rsidRPr="00EB1316" w14:paraId="2AE96BE9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58CC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PAK6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557D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ATTGAACGCAGTGTTAGATGT</w:t>
            </w:r>
          </w:p>
        </w:tc>
      </w:tr>
      <w:tr w:rsidR="00DB5A35" w:rsidRPr="00EB1316" w14:paraId="40BB4EDE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98C5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CND1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903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CCCTCGTGGCGTTCT</w:t>
            </w:r>
          </w:p>
        </w:tc>
      </w:tr>
      <w:tr w:rsidR="00DB5A35" w:rsidRPr="00EB1316" w14:paraId="7F50D31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802D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CND1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1CE9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GGTGAGGTGGAGGTGGCT</w:t>
            </w:r>
          </w:p>
        </w:tc>
      </w:tr>
      <w:tr w:rsidR="00DB5A35" w:rsidRPr="00EB1316" w14:paraId="0801BE48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C96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TP73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C53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CCTCTGCATGGGATTCGTC</w:t>
            </w:r>
          </w:p>
        </w:tc>
      </w:tr>
      <w:tr w:rsidR="00DB5A35" w:rsidRPr="00EB1316" w14:paraId="3406B68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31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TP73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D4E2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CACATCTTCATGGCTCAC</w:t>
            </w:r>
          </w:p>
        </w:tc>
      </w:tr>
      <w:tr w:rsidR="00DB5A35" w:rsidRPr="00EB1316" w14:paraId="634FA0B5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E78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SERPINE1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41F9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ACTCCTCATCACTCGCATT</w:t>
            </w:r>
          </w:p>
        </w:tc>
      </w:tr>
      <w:tr w:rsidR="00DB5A35" w:rsidRPr="00EB1316" w14:paraId="6AC815D0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2E64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SERPINE1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A0B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TAGATCCCTCACATGAACAGTT</w:t>
            </w:r>
          </w:p>
        </w:tc>
      </w:tr>
      <w:tr w:rsidR="00DB5A35" w:rsidRPr="00EB1316" w14:paraId="3C242719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AC49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BIRC5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34F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TTGCGAAGGGAAAGGAG</w:t>
            </w:r>
          </w:p>
        </w:tc>
      </w:tr>
      <w:tr w:rsidR="00DB5A35" w:rsidRPr="00EB1316" w14:paraId="4A5C9633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C079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BIRC5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C5A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GTGATAAGAAGACAAGGGA</w:t>
            </w:r>
          </w:p>
        </w:tc>
      </w:tr>
      <w:tr w:rsidR="00DB5A35" w:rsidRPr="00EB1316" w14:paraId="7846A0CA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5E1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WNT5A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8366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CACAATCACGCCCACAT</w:t>
            </w:r>
          </w:p>
        </w:tc>
      </w:tr>
      <w:tr w:rsidR="00DB5A35" w:rsidRPr="00EB1316" w14:paraId="13AEB105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633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WNT5A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160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CAGGCAACTGTTCCA</w:t>
            </w:r>
          </w:p>
        </w:tc>
      </w:tr>
      <w:tr w:rsidR="00DB5A35" w:rsidRPr="00EB1316" w14:paraId="6837A33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CAE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TGFB2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FC8D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CACAGCGGTCCTCATTTC</w:t>
            </w:r>
          </w:p>
        </w:tc>
      </w:tr>
      <w:tr w:rsidR="00DB5A35" w:rsidRPr="00EB1316" w14:paraId="1953950C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11EF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TGFB2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CF33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GCCAGCAGATAACATCACG</w:t>
            </w:r>
          </w:p>
        </w:tc>
      </w:tr>
      <w:tr w:rsidR="00DB5A35" w:rsidRPr="00EB1316" w14:paraId="712CB5CA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A5B5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TGF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B02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CAGTGGACAGAACAGGGC</w:t>
            </w:r>
          </w:p>
        </w:tc>
      </w:tr>
      <w:tr w:rsidR="00DB5A35" w:rsidRPr="00EB1316" w14:paraId="7650DFE8" w14:textId="77777777" w:rsidTr="006354DC">
        <w:trPr>
          <w:trHeight w:val="280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ECF5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qCHIP-hCTGF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6678" w14:textId="77777777" w:rsidR="00DB5A35" w:rsidRPr="00EB1316" w:rsidRDefault="00DB5A35" w:rsidP="006354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131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GCAGTATTTCCAGCACC</w:t>
            </w:r>
          </w:p>
        </w:tc>
      </w:tr>
    </w:tbl>
    <w:p w14:paraId="75CC2D18" w14:textId="77777777" w:rsidR="00DB5A35" w:rsidRPr="00AC2238" w:rsidRDefault="00DB5A35" w:rsidP="00BB313A">
      <w:pPr>
        <w:rPr>
          <w:rFonts w:ascii="Times New Roman" w:hAnsi="Times New Roman" w:cs="Times New Roman"/>
          <w:sz w:val="20"/>
          <w:szCs w:val="20"/>
        </w:rPr>
      </w:pPr>
    </w:p>
    <w:sectPr w:rsidR="00DB5A35" w:rsidRPr="00AC2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3D135" w14:textId="77777777" w:rsidR="00A80DA7" w:rsidRDefault="00A80DA7" w:rsidP="00BB313A">
      <w:r>
        <w:separator/>
      </w:r>
    </w:p>
  </w:endnote>
  <w:endnote w:type="continuationSeparator" w:id="0">
    <w:p w14:paraId="4C36EA39" w14:textId="77777777" w:rsidR="00A80DA7" w:rsidRDefault="00A80DA7" w:rsidP="00BB3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05E48" w14:textId="77777777" w:rsidR="00A80DA7" w:rsidRDefault="00A80DA7" w:rsidP="00BB313A">
      <w:r>
        <w:separator/>
      </w:r>
    </w:p>
  </w:footnote>
  <w:footnote w:type="continuationSeparator" w:id="0">
    <w:p w14:paraId="5DB48F0C" w14:textId="77777777" w:rsidR="00A80DA7" w:rsidRDefault="00A80DA7" w:rsidP="00BB3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735EE"/>
    <w:multiLevelType w:val="hybridMultilevel"/>
    <w:tmpl w:val="4B3A5DCA"/>
    <w:lvl w:ilvl="0" w:tplc="2E14032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EA603C"/>
    <w:multiLevelType w:val="hybridMultilevel"/>
    <w:tmpl w:val="2964698C"/>
    <w:lvl w:ilvl="0" w:tplc="8A8EE7A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DE43A2"/>
    <w:multiLevelType w:val="hybridMultilevel"/>
    <w:tmpl w:val="ADF40610"/>
    <w:lvl w:ilvl="0" w:tplc="0CE62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B04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82B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C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EE8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080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3C8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068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2823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07026017">
    <w:abstractNumId w:val="2"/>
  </w:num>
  <w:num w:numId="2" w16cid:durableId="1719432147">
    <w:abstractNumId w:val="1"/>
  </w:num>
  <w:num w:numId="3" w16cid:durableId="852064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r9zdps2dvvxeae2b50fr9tpre92xwsfd9&quot;&gt;lef1-kdm4a&lt;record-ids&gt;&lt;item&gt;71&lt;/item&gt;&lt;/record-ids&gt;&lt;/item&gt;&lt;/Libraries&gt;"/>
  </w:docVars>
  <w:rsids>
    <w:rsidRoot w:val="00A15076"/>
    <w:rsid w:val="00030DB5"/>
    <w:rsid w:val="00041C4E"/>
    <w:rsid w:val="00074FFE"/>
    <w:rsid w:val="0008268B"/>
    <w:rsid w:val="000D6DF6"/>
    <w:rsid w:val="00120F47"/>
    <w:rsid w:val="001224BA"/>
    <w:rsid w:val="00173D7B"/>
    <w:rsid w:val="00230778"/>
    <w:rsid w:val="00266F85"/>
    <w:rsid w:val="00270DA0"/>
    <w:rsid w:val="002F2EE8"/>
    <w:rsid w:val="00317D41"/>
    <w:rsid w:val="00400A1E"/>
    <w:rsid w:val="00460257"/>
    <w:rsid w:val="004661CB"/>
    <w:rsid w:val="004D75D1"/>
    <w:rsid w:val="004F69C0"/>
    <w:rsid w:val="005279F5"/>
    <w:rsid w:val="00534640"/>
    <w:rsid w:val="00540BC5"/>
    <w:rsid w:val="005619D7"/>
    <w:rsid w:val="005651BF"/>
    <w:rsid w:val="005E3582"/>
    <w:rsid w:val="00664636"/>
    <w:rsid w:val="00674AB7"/>
    <w:rsid w:val="006E3213"/>
    <w:rsid w:val="007462E2"/>
    <w:rsid w:val="00781424"/>
    <w:rsid w:val="008701EE"/>
    <w:rsid w:val="008902D8"/>
    <w:rsid w:val="008F0A2B"/>
    <w:rsid w:val="008F3F0F"/>
    <w:rsid w:val="00974F9A"/>
    <w:rsid w:val="00A15076"/>
    <w:rsid w:val="00A31C14"/>
    <w:rsid w:val="00A34ABB"/>
    <w:rsid w:val="00A41A98"/>
    <w:rsid w:val="00A546F3"/>
    <w:rsid w:val="00A63F28"/>
    <w:rsid w:val="00A80DA7"/>
    <w:rsid w:val="00AC2238"/>
    <w:rsid w:val="00B01224"/>
    <w:rsid w:val="00B36854"/>
    <w:rsid w:val="00BB313A"/>
    <w:rsid w:val="00BB7C20"/>
    <w:rsid w:val="00C3299A"/>
    <w:rsid w:val="00C54C46"/>
    <w:rsid w:val="00C74BFE"/>
    <w:rsid w:val="00CF172E"/>
    <w:rsid w:val="00D01187"/>
    <w:rsid w:val="00D13294"/>
    <w:rsid w:val="00D45EB8"/>
    <w:rsid w:val="00DB5A35"/>
    <w:rsid w:val="00DC170C"/>
    <w:rsid w:val="00DC1A86"/>
    <w:rsid w:val="00DE33F3"/>
    <w:rsid w:val="00DF6384"/>
    <w:rsid w:val="00E56A21"/>
    <w:rsid w:val="00E632FB"/>
    <w:rsid w:val="00E97345"/>
    <w:rsid w:val="00EA0823"/>
    <w:rsid w:val="00EB42E9"/>
    <w:rsid w:val="00EC603A"/>
    <w:rsid w:val="00F87567"/>
    <w:rsid w:val="00FB2F4D"/>
    <w:rsid w:val="00FC62D5"/>
    <w:rsid w:val="00FE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1CC4D"/>
  <w15:chartTrackingRefBased/>
  <w15:docId w15:val="{837BB4D4-4B98-4112-AF32-46D1BD6E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238"/>
    <w:rPr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C329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329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5E3582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1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1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13A"/>
    <w:rPr>
      <w:sz w:val="18"/>
      <w:szCs w:val="18"/>
    </w:rPr>
  </w:style>
  <w:style w:type="character" w:styleId="a7">
    <w:name w:val="Hyperlink"/>
    <w:basedOn w:val="a0"/>
    <w:semiHidden/>
    <w:unhideWhenUsed/>
    <w:rsid w:val="00BB313A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BB313A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a0"/>
    <w:link w:val="EndNoteBibliography"/>
    <w:locked/>
    <w:rsid w:val="00BB313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BB313A"/>
    <w:pPr>
      <w:jc w:val="both"/>
    </w:pPr>
    <w:rPr>
      <w:rFonts w:ascii="Times New Roman" w:hAnsi="Times New Roman" w:cs="Times New Roman"/>
      <w:kern w:val="2"/>
      <w:sz w:val="20"/>
      <w:szCs w:val="22"/>
      <w:lang w:val="en-US" w:eastAsia="zh-CN"/>
    </w:rPr>
  </w:style>
  <w:style w:type="character" w:customStyle="1" w:styleId="40">
    <w:name w:val="标题 4 字符"/>
    <w:basedOn w:val="a0"/>
    <w:link w:val="4"/>
    <w:rsid w:val="005E35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9">
    <w:name w:val="annotation reference"/>
    <w:basedOn w:val="a0"/>
    <w:uiPriority w:val="99"/>
    <w:unhideWhenUsed/>
    <w:rsid w:val="00C74BFE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C74BFE"/>
    <w:pPr>
      <w:widowControl w:val="0"/>
    </w:pPr>
    <w:rPr>
      <w:kern w:val="2"/>
      <w:sz w:val="21"/>
      <w:szCs w:val="22"/>
      <w:lang w:val="en-US" w:eastAsia="zh-CN"/>
    </w:rPr>
  </w:style>
  <w:style w:type="character" w:customStyle="1" w:styleId="ab">
    <w:name w:val="批注文字 字符"/>
    <w:basedOn w:val="a0"/>
    <w:link w:val="aa"/>
    <w:uiPriority w:val="99"/>
    <w:rsid w:val="00C74BFE"/>
  </w:style>
  <w:style w:type="character" w:customStyle="1" w:styleId="20">
    <w:name w:val="标题 2 字符"/>
    <w:basedOn w:val="a0"/>
    <w:link w:val="2"/>
    <w:uiPriority w:val="9"/>
    <w:rsid w:val="00C3299A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rsid w:val="00C3299A"/>
    <w:rPr>
      <w:b/>
      <w:bCs/>
      <w:kern w:val="0"/>
      <w:sz w:val="32"/>
      <w:szCs w:val="32"/>
      <w:lang w:val="en-GB" w:eastAsia="en-US"/>
    </w:rPr>
  </w:style>
  <w:style w:type="character" w:customStyle="1" w:styleId="font61">
    <w:name w:val="font61"/>
    <w:basedOn w:val="a0"/>
    <w:rsid w:val="00AC2238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AC223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c">
    <w:name w:val="List Paragraph"/>
    <w:basedOn w:val="a"/>
    <w:uiPriority w:val="34"/>
    <w:qFormat/>
    <w:rsid w:val="00FC62D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224BA"/>
    <w:pPr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1224BA"/>
    <w:rPr>
      <w:rFonts w:ascii="Times New Roman" w:hAnsi="Times New Roman" w:cs="Times New Roman"/>
      <w:noProof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947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9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69804-14D0-463C-B18F-232DEAE06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8</Pages>
  <Words>1645</Words>
  <Characters>9382</Characters>
  <Application>Microsoft Office Word</Application>
  <DocSecurity>0</DocSecurity>
  <Lines>78</Lines>
  <Paragraphs>22</Paragraphs>
  <ScaleCrop>false</ScaleCrop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伊明</dc:creator>
  <cp:keywords/>
  <dc:description/>
  <cp:lastModifiedBy>侯 伊明</cp:lastModifiedBy>
  <cp:revision>13</cp:revision>
  <dcterms:created xsi:type="dcterms:W3CDTF">2022-11-24T12:44:00Z</dcterms:created>
  <dcterms:modified xsi:type="dcterms:W3CDTF">2023-07-20T16:22:00Z</dcterms:modified>
</cp:coreProperties>
</file>